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FF0" w:rsidRDefault="007C1389" w:rsidP="003B6B5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138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The studies cited in Table 1 in the main text have been referenced in detail here. Species, </w:t>
      </w:r>
      <w:r w:rsidR="00180BB1">
        <w:rPr>
          <w:rFonts w:ascii="Times New Roman" w:eastAsia="Times New Roman" w:hAnsi="Times New Roman" w:cs="Times New Roman"/>
          <w:color w:val="000000"/>
          <w:sz w:val="24"/>
          <w:szCs w:val="24"/>
        </w:rPr>
        <w:t>geographical scal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alt</w:t>
      </w:r>
      <w:r w:rsidR="00DD6105">
        <w:rPr>
          <w:rFonts w:ascii="Times New Roman" w:eastAsia="Times New Roman" w:hAnsi="Times New Roman" w:cs="Times New Roman"/>
          <w:color w:val="000000"/>
          <w:sz w:val="24"/>
          <w:szCs w:val="24"/>
        </w:rPr>
        <w:t>itud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/lat</w:t>
      </w:r>
      <w:r w:rsidR="00DD6105">
        <w:rPr>
          <w:rFonts w:ascii="Times New Roman" w:eastAsia="Times New Roman" w:hAnsi="Times New Roman" w:cs="Times New Roman"/>
          <w:color w:val="000000"/>
          <w:sz w:val="24"/>
          <w:szCs w:val="24"/>
        </w:rPr>
        <w:t>itud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DD6105">
        <w:rPr>
          <w:rFonts w:ascii="Times New Roman" w:eastAsia="Times New Roman" w:hAnsi="Times New Roman" w:cs="Times New Roman"/>
          <w:color w:val="000000"/>
          <w:sz w:val="24"/>
          <w:szCs w:val="24"/>
        </w:rPr>
        <w:t>, trai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6E6A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ith respectiv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ublications </w:t>
      </w:r>
      <w:r w:rsidR="006E6A39">
        <w:rPr>
          <w:rFonts w:ascii="Times New Roman" w:eastAsia="Times New Roman" w:hAnsi="Times New Roman" w:cs="Times New Roman"/>
          <w:color w:val="000000"/>
          <w:sz w:val="24"/>
          <w:szCs w:val="24"/>
        </w:rPr>
        <w:t>have bee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bulated below. </w:t>
      </w:r>
      <w:r w:rsidR="006E6A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genus Drosophila has been abbreviated </w:t>
      </w:r>
      <w:r w:rsidR="006E6A39" w:rsidRPr="006E6A39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</w:t>
      </w:r>
      <w:r w:rsidR="006E6A39">
        <w:rPr>
          <w:rFonts w:ascii="Times New Roman" w:eastAsia="Times New Roman" w:hAnsi="Times New Roman" w:cs="Times New Roman"/>
          <w:color w:val="000000"/>
          <w:sz w:val="24"/>
          <w:szCs w:val="24"/>
        </w:rPr>
        <w:t>. Co-ordinates of the range of latitudes and altitudes from where populations we</w:t>
      </w:r>
      <w:r w:rsidR="005F3CB5">
        <w:rPr>
          <w:rFonts w:ascii="Times New Roman" w:eastAsia="Times New Roman" w:hAnsi="Times New Roman" w:cs="Times New Roman"/>
          <w:color w:val="000000"/>
          <w:sz w:val="24"/>
          <w:szCs w:val="24"/>
        </w:rPr>
        <w:t>re obtained have been mentioned</w:t>
      </w:r>
      <w:r w:rsidR="003B6B5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6E6A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umbers in parentheses refer to the number of populations collected from either a single locality or from multiple locations.</w:t>
      </w:r>
    </w:p>
    <w:p w:rsidR="007C1389" w:rsidRDefault="007C138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C1389" w:rsidRDefault="007C138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"/>
        <w:tblW w:w="14916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983"/>
        <w:gridCol w:w="2970"/>
        <w:gridCol w:w="1980"/>
        <w:gridCol w:w="2880"/>
        <w:gridCol w:w="3690"/>
      </w:tblGrid>
      <w:tr w:rsidR="00B55FF0" w:rsidRPr="00E311CE" w:rsidTr="00C21067">
        <w:trPr>
          <w:trHeight w:val="602"/>
        </w:trPr>
        <w:tc>
          <w:tcPr>
            <w:tcW w:w="141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inents</w:t>
            </w:r>
          </w:p>
        </w:tc>
        <w:tc>
          <w:tcPr>
            <w:tcW w:w="1983" w:type="dxa"/>
            <w:vAlign w:val="center"/>
          </w:tcPr>
          <w:p w:rsidR="00B55FF0" w:rsidRPr="00A03A5B" w:rsidRDefault="00DD0ADB" w:rsidP="00031233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A03A5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Species</w:t>
            </w:r>
          </w:p>
        </w:tc>
        <w:tc>
          <w:tcPr>
            <w:tcW w:w="4950" w:type="dxa"/>
            <w:gridSpan w:val="2"/>
            <w:vAlign w:val="center"/>
          </w:tcPr>
          <w:p w:rsidR="00B55FF0" w:rsidRPr="00E311CE" w:rsidRDefault="003B6B5D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ographic scale</w:t>
            </w: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aits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B55FF0" w:rsidRPr="00E311CE" w:rsidTr="00C21067">
        <w:trPr>
          <w:trHeight w:val="503"/>
        </w:trPr>
        <w:tc>
          <w:tcPr>
            <w:tcW w:w="3396" w:type="dxa"/>
            <w:gridSpan w:val="2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titudinal</w:t>
            </w:r>
          </w:p>
        </w:tc>
        <w:tc>
          <w:tcPr>
            <w:tcW w:w="19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titude</w:t>
            </w:r>
            <w:r w:rsidR="008D48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a.s.l)</w:t>
            </w:r>
          </w:p>
        </w:tc>
        <w:tc>
          <w:tcPr>
            <w:tcW w:w="6570" w:type="dxa"/>
            <w:gridSpan w:val="2"/>
            <w:vAlign w:val="center"/>
          </w:tcPr>
          <w:p w:rsidR="00B55FF0" w:rsidRPr="00E311CE" w:rsidRDefault="00B55FF0" w:rsidP="00C2106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B55FF0" w:rsidRPr="00E311CE" w:rsidTr="00C21067">
        <w:trPr>
          <w:trHeight w:val="1196"/>
        </w:trPr>
        <w:tc>
          <w:tcPr>
            <w:tcW w:w="1413" w:type="dxa"/>
            <w:vMerge w:val="restart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stralia</w:t>
            </w: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melanogaster, D. simulans</w:t>
            </w:r>
          </w:p>
        </w:tc>
        <w:tc>
          <w:tcPr>
            <w:tcW w:w="2970" w:type="dxa"/>
            <w:vAlign w:val="center"/>
          </w:tcPr>
          <w:p w:rsidR="00B55FF0" w:rsidRPr="00E311CE" w:rsidRDefault="00DD0ADB" w:rsidP="006E6A39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elbourne (</w:t>
            </w:r>
            <w:hyperlink r:id="rId5" w:history="1">
              <w:r w:rsidR="009E1286">
                <w:rPr>
                  <w:rStyle w:val="Hyperlink"/>
                  <w:rFonts w:ascii="Times New Roman" w:hAnsi="Times New Roman" w:cs="Times New Roman"/>
                  <w:iCs/>
                  <w:color w:val="000000"/>
                  <w:u w:val="none"/>
                </w:rPr>
                <w:t>37°48</w:t>
              </w:r>
              <w:r w:rsidR="00E5479C" w:rsidRPr="00E311CE">
                <w:rPr>
                  <w:rStyle w:val="Hyperlink"/>
                  <w:rFonts w:ascii="Times New Roman" w:hAnsi="Times New Roman" w:cs="Times New Roman"/>
                  <w:iCs/>
                  <w:color w:val="000000"/>
                  <w:u w:val="none"/>
                </w:rPr>
                <w:t>S 144°57′47″E</w:t>
              </w:r>
            </w:hyperlink>
            <w:r w:rsidR="00E5479C" w:rsidRPr="00E311C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)</w:t>
            </w:r>
            <w:r w:rsidRPr="00E311C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(1)</w:t>
            </w:r>
          </w:p>
        </w:tc>
        <w:tc>
          <w:tcPr>
            <w:tcW w:w="198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Desiccation tolerance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(McKenzie &amp; Parsons, 1974)</w:t>
            </w:r>
          </w:p>
        </w:tc>
      </w:tr>
      <w:tr w:rsidR="00B55FF0" w:rsidRPr="00E311CE" w:rsidTr="00C21067">
        <w:trPr>
          <w:trHeight w:val="1052"/>
        </w:trPr>
        <w:tc>
          <w:tcPr>
            <w:tcW w:w="1413" w:type="dxa"/>
            <w:vMerge/>
            <w:vAlign w:val="center"/>
          </w:tcPr>
          <w:p w:rsidR="00B55FF0" w:rsidRPr="00E311CE" w:rsidRDefault="00B55FF0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melanogaster</w:t>
            </w:r>
          </w:p>
        </w:tc>
        <w:tc>
          <w:tcPr>
            <w:tcW w:w="297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300m to 2100</w:t>
            </w:r>
            <w:r w:rsidR="00385FE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27.6728° S, 148.3717° E</w:t>
            </w: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Body Size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James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1995)</w:t>
            </w:r>
          </w:p>
        </w:tc>
      </w:tr>
      <w:tr w:rsidR="00B55FF0" w:rsidRPr="00E311CE" w:rsidTr="00C21067">
        <w:trPr>
          <w:trHeight w:val="841"/>
        </w:trPr>
        <w:tc>
          <w:tcPr>
            <w:tcW w:w="1413" w:type="dxa"/>
            <w:vMerge/>
            <w:vAlign w:val="center"/>
          </w:tcPr>
          <w:p w:rsidR="00B55FF0" w:rsidRPr="00E311CE" w:rsidRDefault="00B55FF0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melanogaster</w:t>
            </w:r>
          </w:p>
        </w:tc>
        <w:tc>
          <w:tcPr>
            <w:tcW w:w="2970" w:type="dxa"/>
            <w:vAlign w:val="center"/>
          </w:tcPr>
          <w:p w:rsid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16" 53 - 42" 53' </w:t>
            </w:r>
            <w:r w:rsidRPr="00E311CE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</w:t>
            </w:r>
          </w:p>
          <w:p w:rsidR="00B55FF0" w:rsidRPr="00E311CE" w:rsidRDefault="00180BB1" w:rsidP="00180BB1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20</w:t>
            </w:r>
            <w:r w:rsidR="00DD0ADB" w:rsidRPr="00E311C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98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Larval Development (Time)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(James &amp; Partridge, 1995)</w:t>
            </w:r>
          </w:p>
        </w:tc>
      </w:tr>
      <w:tr w:rsidR="00B55FF0" w:rsidRPr="00E311CE" w:rsidTr="00C21067">
        <w:trPr>
          <w:trHeight w:val="841"/>
        </w:trPr>
        <w:tc>
          <w:tcPr>
            <w:tcW w:w="1413" w:type="dxa"/>
            <w:vMerge/>
            <w:vAlign w:val="center"/>
          </w:tcPr>
          <w:p w:rsidR="00B55FF0" w:rsidRPr="00E311CE" w:rsidRDefault="00B55FF0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melanogaster</w:t>
            </w:r>
          </w:p>
        </w:tc>
        <w:tc>
          <w:tcPr>
            <w:tcW w:w="297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7°- 43</w:t>
            </w:r>
            <w:r w:rsidRPr="00E311CE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 xml:space="preserve">o </w:t>
            </w:r>
            <w:r w:rsidR="00180BB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 (20</w:t>
            </w:r>
            <w:r w:rsidRPr="00E311C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98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55FF0" w:rsidRPr="00992499" w:rsidRDefault="00DD0ADB" w:rsidP="00031233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92499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Wing Thorax ratio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Azevedo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1998)</w:t>
            </w:r>
          </w:p>
        </w:tc>
      </w:tr>
      <w:tr w:rsidR="00B55FF0" w:rsidRPr="00E311CE" w:rsidTr="00C21067">
        <w:trPr>
          <w:trHeight w:val="841"/>
        </w:trPr>
        <w:tc>
          <w:tcPr>
            <w:tcW w:w="1413" w:type="dxa"/>
            <w:vMerge/>
            <w:vAlign w:val="center"/>
          </w:tcPr>
          <w:p w:rsidR="00B55FF0" w:rsidRPr="00E311CE" w:rsidRDefault="00B55FF0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. serrata</w:t>
            </w:r>
          </w:p>
        </w:tc>
        <w:tc>
          <w:tcPr>
            <w:tcW w:w="297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– 16</w:t>
            </w: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  <w:p w:rsidR="00B55FF0" w:rsidRPr="00E311CE" w:rsidRDefault="00180BB1" w:rsidP="00031233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2</w:t>
            </w:r>
            <w:r w:rsidR="00E5479C" w:rsidRPr="00E311C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98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l coma, body size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Hallas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2002)</w:t>
            </w:r>
          </w:p>
        </w:tc>
      </w:tr>
      <w:tr w:rsidR="00B55FF0" w:rsidRPr="00E311CE" w:rsidTr="00C21067">
        <w:trPr>
          <w:trHeight w:val="841"/>
        </w:trPr>
        <w:tc>
          <w:tcPr>
            <w:tcW w:w="1413" w:type="dxa"/>
            <w:vMerge/>
            <w:vAlign w:val="center"/>
          </w:tcPr>
          <w:p w:rsidR="00B55FF0" w:rsidRPr="00E311CE" w:rsidRDefault="00B55FF0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B55FF0" w:rsidRPr="00E311CE" w:rsidRDefault="00E311CE" w:rsidP="0003123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D. </w:t>
            </w:r>
            <w:r w:rsidR="00DD0ADB"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lanogaster</w:t>
            </w:r>
          </w:p>
        </w:tc>
        <w:tc>
          <w:tcPr>
            <w:tcW w:w="297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st East</w:t>
            </w:r>
          </w:p>
          <w:p w:rsidR="00B55FF0" w:rsidRPr="006E6A39" w:rsidRDefault="00DD0ADB" w:rsidP="006E6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” 49’</w:t>
            </w:r>
            <w:r w:rsidR="006E6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98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Body Size</w:t>
            </w:r>
          </w:p>
        </w:tc>
        <w:tc>
          <w:tcPr>
            <w:tcW w:w="3690" w:type="dxa"/>
            <w:vAlign w:val="center"/>
          </w:tcPr>
          <w:p w:rsidR="00B06054" w:rsidRDefault="00DD0ADB" w:rsidP="00C210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James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1995)</w:t>
            </w: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Imasheva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1994)</w:t>
            </w:r>
          </w:p>
        </w:tc>
      </w:tr>
      <w:tr w:rsidR="00B55FF0" w:rsidRPr="00E311CE" w:rsidTr="00C21067">
        <w:trPr>
          <w:trHeight w:val="841"/>
        </w:trPr>
        <w:tc>
          <w:tcPr>
            <w:tcW w:w="1413" w:type="dxa"/>
            <w:vMerge/>
            <w:vAlign w:val="center"/>
          </w:tcPr>
          <w:p w:rsidR="00B55FF0" w:rsidRPr="00E311CE" w:rsidRDefault="00B55FF0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melanogaster</w:t>
            </w:r>
          </w:p>
        </w:tc>
        <w:tc>
          <w:tcPr>
            <w:tcW w:w="297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 (20)</w:t>
            </w:r>
          </w:p>
        </w:tc>
        <w:tc>
          <w:tcPr>
            <w:tcW w:w="198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Ovariole Number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Azevedo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1996),</w:t>
            </w:r>
          </w:p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Schmidt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2005)</w:t>
            </w:r>
          </w:p>
        </w:tc>
      </w:tr>
      <w:tr w:rsidR="00B55FF0" w:rsidRPr="00E311CE" w:rsidTr="00C21067">
        <w:trPr>
          <w:trHeight w:val="841"/>
        </w:trPr>
        <w:tc>
          <w:tcPr>
            <w:tcW w:w="1413" w:type="dxa"/>
            <w:vMerge/>
            <w:vAlign w:val="center"/>
          </w:tcPr>
          <w:p w:rsidR="00B55FF0" w:rsidRPr="00E311CE" w:rsidRDefault="00B55FF0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melanogaster</w:t>
            </w:r>
          </w:p>
        </w:tc>
        <w:tc>
          <w:tcPr>
            <w:tcW w:w="297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6’ S- 15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28’ S</w:t>
            </w:r>
          </w:p>
        </w:tc>
        <w:tc>
          <w:tcPr>
            <w:tcW w:w="198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Cold resistance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(Hoffmann &amp; Alisha Anderson and Rebecca Halla, 2002)</w:t>
            </w:r>
          </w:p>
        </w:tc>
      </w:tr>
      <w:tr w:rsidR="00B55FF0" w:rsidRPr="00E311CE" w:rsidTr="00C21067">
        <w:trPr>
          <w:trHeight w:val="841"/>
        </w:trPr>
        <w:tc>
          <w:tcPr>
            <w:tcW w:w="1413" w:type="dxa"/>
            <w:vMerge/>
            <w:vAlign w:val="center"/>
          </w:tcPr>
          <w:p w:rsidR="00B55FF0" w:rsidRPr="00E311CE" w:rsidRDefault="00B55FF0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melanogaster</w:t>
            </w:r>
          </w:p>
        </w:tc>
        <w:tc>
          <w:tcPr>
            <w:tcW w:w="2970" w:type="dxa"/>
            <w:vAlign w:val="center"/>
          </w:tcPr>
          <w:p w:rsidR="009E1286" w:rsidRDefault="009E1286" w:rsidP="00031233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 xml:space="preserve">25.27° S, 133.77° E. </w:t>
            </w:r>
          </w:p>
          <w:p w:rsidR="00B55FF0" w:rsidRPr="00E311CE" w:rsidRDefault="009E1286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42.04° S, 146.81</w:t>
            </w:r>
            <w:r w:rsidR="00DD0ADB" w:rsidRPr="00E311CE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° E</w:t>
            </w:r>
          </w:p>
        </w:tc>
        <w:tc>
          <w:tcPr>
            <w:tcW w:w="198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Wolbachia Infection Frequency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Kriesner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2016)</w:t>
            </w:r>
          </w:p>
        </w:tc>
      </w:tr>
      <w:tr w:rsidR="00B55FF0" w:rsidRPr="00E311CE" w:rsidTr="00C21067">
        <w:trPr>
          <w:trHeight w:val="1628"/>
        </w:trPr>
        <w:tc>
          <w:tcPr>
            <w:tcW w:w="1413" w:type="dxa"/>
            <w:vMerge/>
            <w:vAlign w:val="center"/>
          </w:tcPr>
          <w:p w:rsidR="00B55FF0" w:rsidRPr="00E311CE" w:rsidRDefault="00B55FF0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melanogaster</w:t>
            </w:r>
          </w:p>
        </w:tc>
        <w:tc>
          <w:tcPr>
            <w:tcW w:w="2970" w:type="dxa"/>
            <w:vAlign w:val="center"/>
          </w:tcPr>
          <w:p w:rsidR="009E1286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Tropical</w:t>
            </w:r>
            <w:r w:rsidR="009E1286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6.907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S, 145.709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, 18.267 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S, 146.017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. </w:t>
            </w:r>
          </w:p>
          <w:p w:rsidR="00B55FF0" w:rsidRPr="00E311CE" w:rsidRDefault="00DD0ADB" w:rsidP="00180BB1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Temperate</w:t>
            </w:r>
            <w:r w:rsidR="009E1286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2.769 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S, 147.576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E (1)</w:t>
            </w:r>
          </w:p>
        </w:tc>
        <w:tc>
          <w:tcPr>
            <w:tcW w:w="198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Day time sleep (Siesta)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(Yang &amp; Edery, 2018)</w:t>
            </w:r>
          </w:p>
        </w:tc>
      </w:tr>
      <w:tr w:rsidR="00031233" w:rsidRPr="00E311CE" w:rsidTr="00C21067">
        <w:trPr>
          <w:trHeight w:val="1160"/>
        </w:trPr>
        <w:tc>
          <w:tcPr>
            <w:tcW w:w="1413" w:type="dxa"/>
            <w:vMerge w:val="restart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ia</w:t>
            </w:r>
          </w:p>
        </w:tc>
        <w:tc>
          <w:tcPr>
            <w:tcW w:w="1983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melanogaster, D. simulans</w:t>
            </w:r>
          </w:p>
        </w:tc>
        <w:tc>
          <w:tcPr>
            <w:tcW w:w="297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</w:pPr>
            <w:r w:rsidRPr="00E311CE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Japan</w:t>
            </w:r>
          </w:p>
          <w:p w:rsidR="00031233" w:rsidRPr="00E311CE" w:rsidRDefault="00180BB1" w:rsidP="00031233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(35.6635° N, 138.7317° E) (7</w:t>
            </w:r>
            <w:r w:rsidR="00031233" w:rsidRPr="00E311CE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19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Ovariole Number</w:t>
            </w:r>
          </w:p>
        </w:tc>
        <w:tc>
          <w:tcPr>
            <w:tcW w:w="3690" w:type="dxa"/>
            <w:vAlign w:val="center"/>
          </w:tcPr>
          <w:p w:rsidR="00031233" w:rsidRPr="00E311CE" w:rsidRDefault="00031233" w:rsidP="00C2106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etropolitan, 1986)</w:t>
            </w:r>
          </w:p>
        </w:tc>
      </w:tr>
      <w:tr w:rsidR="00031233" w:rsidRPr="00E311CE" w:rsidTr="00C21067">
        <w:trPr>
          <w:trHeight w:val="1340"/>
        </w:trPr>
        <w:tc>
          <w:tcPr>
            <w:tcW w:w="1413" w:type="dxa"/>
            <w:vMerge/>
            <w:vAlign w:val="center"/>
          </w:tcPr>
          <w:p w:rsidR="00031233" w:rsidRPr="00E311CE" w:rsidRDefault="00031233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melanog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ter, D. ananassae, Zaprionus i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dianus</w:t>
            </w:r>
          </w:p>
        </w:tc>
        <w:tc>
          <w:tcPr>
            <w:tcW w:w="297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</w:pPr>
            <w:r w:rsidRPr="00E311CE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India</w:t>
            </w:r>
          </w:p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</w:pPr>
            <w:r w:rsidRPr="00E311CE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9.2° - 28.9°</w:t>
            </w:r>
          </w:p>
          <w:p w:rsidR="00031233" w:rsidRPr="00E311CE" w:rsidRDefault="00180BB1" w:rsidP="00031233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(9</w:t>
            </w:r>
            <w:r w:rsidR="00031233" w:rsidRPr="00E311CE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)</w:t>
            </w:r>
          </w:p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</w:pPr>
          </w:p>
        </w:tc>
        <w:tc>
          <w:tcPr>
            <w:tcW w:w="19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Desiccation</w:t>
            </w:r>
            <w:r w:rsidR="00B06054">
              <w:rPr>
                <w:rFonts w:ascii="Times New Roman" w:eastAsia="Times New Roman" w:hAnsi="Times New Roman" w:cs="Times New Roman"/>
                <w:sz w:val="24"/>
                <w:szCs w:val="24"/>
              </w:rPr>
              <w:t>/ Starvation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lerance</w:t>
            </w:r>
          </w:p>
        </w:tc>
        <w:tc>
          <w:tcPr>
            <w:tcW w:w="3690" w:type="dxa"/>
            <w:vAlign w:val="center"/>
          </w:tcPr>
          <w:p w:rsidR="00031233" w:rsidRPr="00E311CE" w:rsidRDefault="00031233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Karan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1998a)</w:t>
            </w:r>
          </w:p>
        </w:tc>
      </w:tr>
      <w:tr w:rsidR="00031233" w:rsidRPr="00E311CE" w:rsidTr="00C21067">
        <w:trPr>
          <w:trHeight w:val="1208"/>
        </w:trPr>
        <w:tc>
          <w:tcPr>
            <w:tcW w:w="1413" w:type="dxa"/>
            <w:vMerge/>
            <w:vAlign w:val="center"/>
          </w:tcPr>
          <w:p w:rsidR="00031233" w:rsidRPr="00E311CE" w:rsidRDefault="00031233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.melanogaster, D. kikkawai</w:t>
            </w:r>
          </w:p>
        </w:tc>
        <w:tc>
          <w:tcPr>
            <w:tcW w:w="297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, Sri Lanka</w:t>
            </w:r>
          </w:p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– 31.3</w:t>
            </w: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9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g length</w:t>
            </w:r>
          </w:p>
        </w:tc>
        <w:tc>
          <w:tcPr>
            <w:tcW w:w="3690" w:type="dxa"/>
            <w:vAlign w:val="center"/>
          </w:tcPr>
          <w:p w:rsidR="00031233" w:rsidRPr="00E311CE" w:rsidRDefault="00031233" w:rsidP="00C210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Karan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1998b)</w:t>
            </w:r>
          </w:p>
        </w:tc>
      </w:tr>
      <w:tr w:rsidR="00031233" w:rsidRPr="00E311CE" w:rsidTr="00C21067">
        <w:trPr>
          <w:trHeight w:val="1208"/>
        </w:trPr>
        <w:tc>
          <w:tcPr>
            <w:tcW w:w="1413" w:type="dxa"/>
            <w:vMerge/>
            <w:vAlign w:val="center"/>
          </w:tcPr>
          <w:p w:rsidR="00031233" w:rsidRPr="00E311CE" w:rsidRDefault="00031233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melanogaster</w:t>
            </w:r>
          </w:p>
        </w:tc>
        <w:tc>
          <w:tcPr>
            <w:tcW w:w="297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10 – 32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74’N</w:t>
            </w:r>
          </w:p>
        </w:tc>
        <w:tc>
          <w:tcPr>
            <w:tcW w:w="19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600– 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2050m</w:t>
            </w:r>
          </w:p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(30.46′ -32.3′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°N) 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28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Trident pigmentation</w:t>
            </w:r>
          </w:p>
        </w:tc>
        <w:tc>
          <w:tcPr>
            <w:tcW w:w="3690" w:type="dxa"/>
            <w:vAlign w:val="center"/>
          </w:tcPr>
          <w:p w:rsidR="00031233" w:rsidRPr="00E311CE" w:rsidRDefault="00031233" w:rsidP="00C210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(Parkash &amp; Munjal, 1999b)</w:t>
            </w:r>
          </w:p>
        </w:tc>
      </w:tr>
      <w:tr w:rsidR="00031233" w:rsidRPr="00E311CE" w:rsidTr="00C21067">
        <w:trPr>
          <w:trHeight w:val="1208"/>
        </w:trPr>
        <w:tc>
          <w:tcPr>
            <w:tcW w:w="1413" w:type="dxa"/>
            <w:vMerge/>
            <w:vAlign w:val="center"/>
          </w:tcPr>
          <w:p w:rsidR="00031233" w:rsidRPr="00E311CE" w:rsidRDefault="00031233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031233" w:rsidRDefault="00031233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melanogaster, D. kikkawai,</w:t>
            </w:r>
          </w:p>
          <w:p w:rsidR="00031233" w:rsidRDefault="00031233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</w:t>
            </w: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 ananassae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,</w:t>
            </w:r>
          </w:p>
          <w:p w:rsidR="00031233" w:rsidRDefault="00031233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 bipectinata,</w:t>
            </w:r>
          </w:p>
          <w:p w:rsidR="00031233" w:rsidRPr="00E311CE" w:rsidRDefault="00031233" w:rsidP="005F3CB5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D. </w:t>
            </w:r>
            <w:proofErr w:type="spellStart"/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plet</w:t>
            </w:r>
            <w:r w:rsidR="005F3C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proofErr w:type="spellEnd"/>
          </w:p>
        </w:tc>
        <w:tc>
          <w:tcPr>
            <w:tcW w:w="297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6 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– 31.3 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="00180BB1">
              <w:rPr>
                <w:rFonts w:ascii="Times New Roman" w:eastAsia="Times New Roman" w:hAnsi="Times New Roman" w:cs="Times New Roman"/>
                <w:sz w:val="24"/>
                <w:szCs w:val="24"/>
              </w:rPr>
              <w:t>N (5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Body weight</w:t>
            </w:r>
          </w:p>
        </w:tc>
        <w:tc>
          <w:tcPr>
            <w:tcW w:w="3690" w:type="dxa"/>
            <w:vAlign w:val="center"/>
          </w:tcPr>
          <w:p w:rsidR="00031233" w:rsidRPr="00E311CE" w:rsidRDefault="00031233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Karan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1998b)</w:t>
            </w:r>
          </w:p>
        </w:tc>
      </w:tr>
      <w:tr w:rsidR="00031233" w:rsidRPr="00E311CE" w:rsidTr="00C21067">
        <w:trPr>
          <w:trHeight w:val="1208"/>
        </w:trPr>
        <w:tc>
          <w:tcPr>
            <w:tcW w:w="1413" w:type="dxa"/>
            <w:vMerge/>
            <w:vAlign w:val="center"/>
          </w:tcPr>
          <w:p w:rsidR="00031233" w:rsidRPr="00E311CE" w:rsidRDefault="00031233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031233" w:rsidRDefault="00031233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melanogaster, D. ananassae,</w:t>
            </w:r>
          </w:p>
          <w:p w:rsidR="00031233" w:rsidRDefault="00031233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. indianus,</w:t>
            </w:r>
          </w:p>
          <w:p w:rsidR="00031233" w:rsidRPr="00E311CE" w:rsidRDefault="005F3CB5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pleta</w:t>
            </w:r>
            <w:proofErr w:type="spellEnd"/>
          </w:p>
        </w:tc>
        <w:tc>
          <w:tcPr>
            <w:tcW w:w="297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0 </w:t>
            </w:r>
            <w:proofErr w:type="spellStart"/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32.7 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  <w:p w:rsidR="00031233" w:rsidRPr="00E311CE" w:rsidRDefault="00180BB1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4</w:t>
            </w:r>
            <w:r w:rsidR="00031233"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Desiccation resistance</w:t>
            </w:r>
          </w:p>
        </w:tc>
        <w:tc>
          <w:tcPr>
            <w:tcW w:w="3690" w:type="dxa"/>
            <w:vAlign w:val="center"/>
          </w:tcPr>
          <w:p w:rsidR="00031233" w:rsidRPr="00E311CE" w:rsidRDefault="00031233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(Parkash &amp; Munjal, 1999a)</w:t>
            </w:r>
          </w:p>
        </w:tc>
      </w:tr>
      <w:tr w:rsidR="00031233" w:rsidRPr="00E311CE" w:rsidTr="00C21067">
        <w:trPr>
          <w:trHeight w:val="1208"/>
        </w:trPr>
        <w:tc>
          <w:tcPr>
            <w:tcW w:w="1413" w:type="dxa"/>
            <w:vMerge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melanogaster</w:t>
            </w:r>
          </w:p>
        </w:tc>
        <w:tc>
          <w:tcPr>
            <w:tcW w:w="297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17.3′ – 32.3′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°N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)</w:t>
            </w:r>
          </w:p>
        </w:tc>
        <w:tc>
          <w:tcPr>
            <w:tcW w:w="19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Desiccation tolerance, Starvation resistance</w:t>
            </w:r>
          </w:p>
        </w:tc>
        <w:tc>
          <w:tcPr>
            <w:tcW w:w="3690" w:type="dxa"/>
            <w:vAlign w:val="center"/>
          </w:tcPr>
          <w:p w:rsidR="00031233" w:rsidRPr="00E311CE" w:rsidRDefault="00031233" w:rsidP="00C2106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Karan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1998a)</w:t>
            </w:r>
          </w:p>
        </w:tc>
      </w:tr>
      <w:tr w:rsidR="00031233" w:rsidRPr="00E311CE" w:rsidTr="00C21067">
        <w:trPr>
          <w:trHeight w:val="1208"/>
        </w:trPr>
        <w:tc>
          <w:tcPr>
            <w:tcW w:w="1413" w:type="dxa"/>
            <w:vMerge/>
            <w:vAlign w:val="center"/>
          </w:tcPr>
          <w:p w:rsidR="00031233" w:rsidRPr="00E311CE" w:rsidRDefault="00031233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melanogaster</w:t>
            </w:r>
          </w:p>
        </w:tc>
        <w:tc>
          <w:tcPr>
            <w:tcW w:w="297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10– 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2202m</w:t>
            </w:r>
          </w:p>
          <w:p w:rsidR="00B06054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(11.15′ – 31.06′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°N)</w:t>
            </w:r>
          </w:p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(10)</w:t>
            </w:r>
          </w:p>
        </w:tc>
        <w:tc>
          <w:tcPr>
            <w:tcW w:w="28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Ovariole number</w:t>
            </w:r>
          </w:p>
        </w:tc>
        <w:tc>
          <w:tcPr>
            <w:tcW w:w="3690" w:type="dxa"/>
            <w:vAlign w:val="center"/>
          </w:tcPr>
          <w:p w:rsidR="00031233" w:rsidRPr="00E311CE" w:rsidRDefault="00031233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Rajpurohit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2008)</w:t>
            </w:r>
          </w:p>
        </w:tc>
      </w:tr>
      <w:tr w:rsidR="00031233" w:rsidRPr="00E311CE" w:rsidTr="00C21067">
        <w:trPr>
          <w:trHeight w:val="1208"/>
        </w:trPr>
        <w:tc>
          <w:tcPr>
            <w:tcW w:w="1413" w:type="dxa"/>
            <w:vMerge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031233" w:rsidRDefault="00031233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 takahashi,</w:t>
            </w:r>
          </w:p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 nepalenesis</w:t>
            </w:r>
          </w:p>
        </w:tc>
        <w:tc>
          <w:tcPr>
            <w:tcW w:w="297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219 – 2202 m</w:t>
            </w:r>
          </w:p>
        </w:tc>
        <w:tc>
          <w:tcPr>
            <w:tcW w:w="28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Desiccation tolerance, Starvation resistance</w:t>
            </w:r>
          </w:p>
        </w:tc>
        <w:tc>
          <w:tcPr>
            <w:tcW w:w="3690" w:type="dxa"/>
            <w:vAlign w:val="center"/>
          </w:tcPr>
          <w:p w:rsidR="00031233" w:rsidRPr="00E311CE" w:rsidRDefault="00031233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Parkash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2005)</w:t>
            </w:r>
          </w:p>
        </w:tc>
      </w:tr>
      <w:tr w:rsidR="00031233" w:rsidRPr="00E311CE" w:rsidTr="00C21067">
        <w:trPr>
          <w:trHeight w:val="1208"/>
        </w:trPr>
        <w:tc>
          <w:tcPr>
            <w:tcW w:w="1413" w:type="dxa"/>
            <w:vMerge/>
            <w:vAlign w:val="center"/>
          </w:tcPr>
          <w:p w:rsidR="00031233" w:rsidRPr="00E311CE" w:rsidRDefault="00031233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 nasuta,</w:t>
            </w:r>
          </w:p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 immigrans</w:t>
            </w:r>
          </w:p>
        </w:tc>
        <w:tc>
          <w:tcPr>
            <w:tcW w:w="297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11.0 – 30.51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°N (7)</w:t>
            </w:r>
          </w:p>
        </w:tc>
        <w:tc>
          <w:tcPr>
            <w:tcW w:w="19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6E6A39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l-coma recovery, </w:t>
            </w:r>
          </w:p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Heat-knockdown resistance</w:t>
            </w:r>
          </w:p>
        </w:tc>
        <w:tc>
          <w:tcPr>
            <w:tcW w:w="3690" w:type="dxa"/>
            <w:vAlign w:val="center"/>
          </w:tcPr>
          <w:p w:rsidR="00031233" w:rsidRPr="00E311CE" w:rsidRDefault="00031233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(Parkash &amp; Ranga, 2013)</w:t>
            </w:r>
          </w:p>
        </w:tc>
      </w:tr>
      <w:tr w:rsidR="00031233" w:rsidRPr="00E311CE" w:rsidTr="00C21067">
        <w:trPr>
          <w:trHeight w:val="1208"/>
        </w:trPr>
        <w:tc>
          <w:tcPr>
            <w:tcW w:w="1413" w:type="dxa"/>
            <w:vMerge/>
            <w:vAlign w:val="center"/>
          </w:tcPr>
          <w:p w:rsidR="00031233" w:rsidRPr="00E311CE" w:rsidRDefault="00031233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 immigrans</w:t>
            </w:r>
          </w:p>
        </w:tc>
        <w:tc>
          <w:tcPr>
            <w:tcW w:w="297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30.51′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°N – 32.36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′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°N</w:t>
            </w:r>
          </w:p>
        </w:tc>
        <w:tc>
          <w:tcPr>
            <w:tcW w:w="19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600 – 2226m (8)</w:t>
            </w:r>
          </w:p>
        </w:tc>
        <w:tc>
          <w:tcPr>
            <w:tcW w:w="28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pigmentation, Desiccation resistance</w:t>
            </w:r>
          </w:p>
        </w:tc>
        <w:tc>
          <w:tcPr>
            <w:tcW w:w="3690" w:type="dxa"/>
            <w:vAlign w:val="center"/>
          </w:tcPr>
          <w:p w:rsidR="00031233" w:rsidRPr="00E311CE" w:rsidRDefault="00031233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Parkash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2008)</w:t>
            </w:r>
          </w:p>
        </w:tc>
      </w:tr>
      <w:tr w:rsidR="00031233" w:rsidRPr="00E311CE" w:rsidTr="00C21067">
        <w:trPr>
          <w:trHeight w:val="1208"/>
        </w:trPr>
        <w:tc>
          <w:tcPr>
            <w:tcW w:w="1413" w:type="dxa"/>
            <w:vMerge/>
            <w:vAlign w:val="center"/>
          </w:tcPr>
          <w:p w:rsidR="00031233" w:rsidRPr="00E311CE" w:rsidRDefault="00031233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031233" w:rsidRPr="00E311CE" w:rsidRDefault="00031233" w:rsidP="0003123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 kikkawai</w:t>
            </w:r>
          </w:p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2.6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′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–32.7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′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°N (7)</w:t>
            </w:r>
          </w:p>
        </w:tc>
        <w:tc>
          <w:tcPr>
            <w:tcW w:w="19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031233" w:rsidRPr="00E311CE" w:rsidRDefault="00031233" w:rsidP="0003123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Desiccation tolerance, Starvation resistance</w:t>
            </w:r>
          </w:p>
        </w:tc>
        <w:tc>
          <w:tcPr>
            <w:tcW w:w="3690" w:type="dxa"/>
            <w:vAlign w:val="center"/>
          </w:tcPr>
          <w:p w:rsidR="00031233" w:rsidRPr="00E311CE" w:rsidRDefault="00031233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Karan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1998a)</w:t>
            </w:r>
          </w:p>
        </w:tc>
      </w:tr>
      <w:tr w:rsidR="00031233" w:rsidRPr="00E311CE" w:rsidTr="00C21067">
        <w:trPr>
          <w:trHeight w:val="1605"/>
        </w:trPr>
        <w:tc>
          <w:tcPr>
            <w:tcW w:w="1413" w:type="dxa"/>
            <w:vMerge/>
            <w:vAlign w:val="center"/>
          </w:tcPr>
          <w:p w:rsidR="00031233" w:rsidRPr="00E311CE" w:rsidRDefault="00031233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031233" w:rsidRPr="00E311CE" w:rsidRDefault="00031233" w:rsidP="0003123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 kikkawai</w:t>
            </w:r>
          </w:p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297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8.29′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°N – 32.7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′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°N (8)</w:t>
            </w:r>
          </w:p>
        </w:tc>
        <w:tc>
          <w:tcPr>
            <w:tcW w:w="19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Body weight,</w:t>
            </w:r>
          </w:p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Wing length,</w:t>
            </w:r>
          </w:p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Thorax length,</w:t>
            </w:r>
          </w:p>
          <w:p w:rsidR="00031233" w:rsidRPr="00E311CE" w:rsidRDefault="00031233" w:rsidP="0003123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bristles, Ovariole number</w:t>
            </w:r>
          </w:p>
        </w:tc>
        <w:tc>
          <w:tcPr>
            <w:tcW w:w="3690" w:type="dxa"/>
            <w:vAlign w:val="center"/>
          </w:tcPr>
          <w:p w:rsidR="00031233" w:rsidRPr="00E311CE" w:rsidRDefault="00031233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(Parkash &amp; Munjal, 1999a)</w:t>
            </w:r>
          </w:p>
        </w:tc>
      </w:tr>
      <w:tr w:rsidR="00031233" w:rsidRPr="00E311CE" w:rsidTr="00C21067">
        <w:trPr>
          <w:trHeight w:val="1208"/>
        </w:trPr>
        <w:tc>
          <w:tcPr>
            <w:tcW w:w="1413" w:type="dxa"/>
            <w:vMerge/>
            <w:vAlign w:val="center"/>
          </w:tcPr>
          <w:p w:rsidR="00031233" w:rsidRPr="00E311CE" w:rsidRDefault="00031233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031233" w:rsidRPr="00E311CE" w:rsidRDefault="00031233" w:rsidP="0003123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 kikkawai</w:t>
            </w:r>
          </w:p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6.8′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°N – 31.3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′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°N (9)</w:t>
            </w:r>
          </w:p>
        </w:tc>
        <w:tc>
          <w:tcPr>
            <w:tcW w:w="19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Thorax length,</w:t>
            </w:r>
          </w:p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Wing length,</w:t>
            </w:r>
          </w:p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Sterno-pleural bristles, Abdominal bristles,</w:t>
            </w:r>
          </w:p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Body weight,</w:t>
            </w:r>
          </w:p>
          <w:p w:rsidR="00031233" w:rsidRPr="00E311CE" w:rsidRDefault="00031233" w:rsidP="0003123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pigmentation</w:t>
            </w:r>
          </w:p>
        </w:tc>
        <w:tc>
          <w:tcPr>
            <w:tcW w:w="3690" w:type="dxa"/>
            <w:vAlign w:val="center"/>
          </w:tcPr>
          <w:p w:rsidR="00031233" w:rsidRPr="00E311CE" w:rsidRDefault="00031233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aran, 1998)</w:t>
            </w:r>
          </w:p>
        </w:tc>
      </w:tr>
      <w:tr w:rsidR="00031233" w:rsidRPr="00E311CE" w:rsidTr="00C21067">
        <w:trPr>
          <w:trHeight w:val="1208"/>
        </w:trPr>
        <w:tc>
          <w:tcPr>
            <w:tcW w:w="1413" w:type="dxa"/>
            <w:vMerge/>
            <w:vAlign w:val="center"/>
          </w:tcPr>
          <w:p w:rsidR="00031233" w:rsidRPr="00E311CE" w:rsidRDefault="00031233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031233" w:rsidRPr="00E311CE" w:rsidRDefault="00031233" w:rsidP="0003123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 melanogaster</w:t>
            </w:r>
          </w:p>
        </w:tc>
        <w:tc>
          <w:tcPr>
            <w:tcW w:w="297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8.29 – 32.40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°N (8)</w:t>
            </w:r>
          </w:p>
        </w:tc>
        <w:tc>
          <w:tcPr>
            <w:tcW w:w="19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Total body lipids,</w:t>
            </w:r>
          </w:p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Trehalose</w:t>
            </w:r>
          </w:p>
        </w:tc>
        <w:tc>
          <w:tcPr>
            <w:tcW w:w="3690" w:type="dxa"/>
            <w:vAlign w:val="center"/>
          </w:tcPr>
          <w:p w:rsidR="00031233" w:rsidRPr="00E311CE" w:rsidRDefault="00031233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Parkash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2012)</w:t>
            </w:r>
          </w:p>
        </w:tc>
      </w:tr>
      <w:tr w:rsidR="00031233" w:rsidRPr="00E311CE" w:rsidTr="00C21067">
        <w:trPr>
          <w:trHeight w:val="1208"/>
        </w:trPr>
        <w:tc>
          <w:tcPr>
            <w:tcW w:w="1413" w:type="dxa"/>
            <w:vMerge/>
            <w:vAlign w:val="center"/>
          </w:tcPr>
          <w:p w:rsidR="00031233" w:rsidRPr="00E311CE" w:rsidRDefault="00031233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 melanogaster, D. simulans</w:t>
            </w:r>
          </w:p>
        </w:tc>
        <w:tc>
          <w:tcPr>
            <w:tcW w:w="297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Southern Turkey</w:t>
            </w:r>
          </w:p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 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– 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1500 m</w:t>
            </w:r>
          </w:p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7.03 – 38.25°N)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19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Body size,</w:t>
            </w:r>
          </w:p>
          <w:p w:rsidR="00031233" w:rsidRPr="00E311CE" w:rsidRDefault="00031233" w:rsidP="0003123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Chill coma recovery</w:t>
            </w:r>
          </w:p>
        </w:tc>
        <w:tc>
          <w:tcPr>
            <w:tcW w:w="3690" w:type="dxa"/>
            <w:vAlign w:val="center"/>
          </w:tcPr>
          <w:p w:rsidR="00031233" w:rsidRPr="00E311CE" w:rsidRDefault="00031233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(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maz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&amp; Ö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soy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2022)</w:t>
            </w:r>
          </w:p>
        </w:tc>
      </w:tr>
      <w:tr w:rsidR="00031233" w:rsidRPr="00E311CE" w:rsidTr="00C21067">
        <w:trPr>
          <w:trHeight w:val="1208"/>
        </w:trPr>
        <w:tc>
          <w:tcPr>
            <w:tcW w:w="1413" w:type="dxa"/>
            <w:vMerge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melanogaster</w:t>
            </w:r>
          </w:p>
        </w:tc>
        <w:tc>
          <w:tcPr>
            <w:tcW w:w="297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50 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°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8.05 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°N</w:t>
            </w:r>
          </w:p>
        </w:tc>
        <w:tc>
          <w:tcPr>
            <w:tcW w:w="19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031233" w:rsidRPr="00E311CE" w:rsidRDefault="00031233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Copul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uration</w:t>
            </w:r>
          </w:p>
        </w:tc>
        <w:tc>
          <w:tcPr>
            <w:tcW w:w="3690" w:type="dxa"/>
            <w:vAlign w:val="center"/>
          </w:tcPr>
          <w:p w:rsidR="00031233" w:rsidRPr="00E311CE" w:rsidRDefault="00031233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Parkash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2011)</w:t>
            </w:r>
          </w:p>
        </w:tc>
      </w:tr>
      <w:tr w:rsidR="00B55FF0" w:rsidRPr="00E311CE" w:rsidTr="00C21067">
        <w:trPr>
          <w:trHeight w:val="841"/>
        </w:trPr>
        <w:tc>
          <w:tcPr>
            <w:tcW w:w="1413" w:type="dxa"/>
            <w:vMerge w:val="restart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 America</w:t>
            </w: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melanogaster</w:t>
            </w:r>
          </w:p>
        </w:tc>
        <w:tc>
          <w:tcPr>
            <w:tcW w:w="297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S, 41°30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(10 P)</w:t>
            </w:r>
          </w:p>
        </w:tc>
        <w:tc>
          <w:tcPr>
            <w:tcW w:w="198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Body Size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van ’T Land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1999)</w:t>
            </w:r>
          </w:p>
        </w:tc>
      </w:tr>
      <w:tr w:rsidR="00B55FF0" w:rsidRPr="00E311CE" w:rsidTr="00C21067">
        <w:trPr>
          <w:trHeight w:val="841"/>
        </w:trPr>
        <w:tc>
          <w:tcPr>
            <w:tcW w:w="1413" w:type="dxa"/>
            <w:vMerge/>
            <w:vAlign w:val="center"/>
          </w:tcPr>
          <w:p w:rsidR="00B55FF0" w:rsidRPr="00E311CE" w:rsidRDefault="00B55FF0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. subobscura</w:t>
            </w:r>
          </w:p>
        </w:tc>
        <w:tc>
          <w:tcPr>
            <w:tcW w:w="297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29.92 S - 56.2 N</w:t>
            </w:r>
          </w:p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(2p)</w:t>
            </w:r>
          </w:p>
        </w:tc>
        <w:tc>
          <w:tcPr>
            <w:tcW w:w="198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g Size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alboli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2003)</w:t>
            </w:r>
          </w:p>
        </w:tc>
      </w:tr>
      <w:tr w:rsidR="00B55FF0" w:rsidRPr="00E311CE" w:rsidTr="00C21067">
        <w:trPr>
          <w:trHeight w:val="841"/>
        </w:trPr>
        <w:tc>
          <w:tcPr>
            <w:tcW w:w="1413" w:type="dxa"/>
            <w:vMerge/>
            <w:vAlign w:val="center"/>
          </w:tcPr>
          <w:p w:rsidR="00B55FF0" w:rsidRPr="00E311CE" w:rsidRDefault="00B55FF0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melanogaster</w:t>
            </w:r>
          </w:p>
        </w:tc>
        <w:tc>
          <w:tcPr>
            <w:tcW w:w="297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00’S 77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30’W</w:t>
            </w:r>
          </w:p>
          <w:p w:rsidR="00B55FF0" w:rsidRPr="00E311CE" w:rsidRDefault="00DD0ADB" w:rsidP="006E6A39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9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_</w:t>
            </w: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Egg size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Azevedo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1996)</w:t>
            </w:r>
          </w:p>
        </w:tc>
      </w:tr>
      <w:tr w:rsidR="00B55FF0" w:rsidRPr="00E311CE" w:rsidTr="00C21067">
        <w:trPr>
          <w:trHeight w:val="841"/>
        </w:trPr>
        <w:tc>
          <w:tcPr>
            <w:tcW w:w="1413" w:type="dxa"/>
            <w:vMerge/>
            <w:vAlign w:val="center"/>
          </w:tcPr>
          <w:p w:rsidR="00B55FF0" w:rsidRPr="00E311CE" w:rsidRDefault="00B55FF0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subobscura</w:t>
            </w:r>
          </w:p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Female)</w:t>
            </w:r>
          </w:p>
        </w:tc>
        <w:tc>
          <w:tcPr>
            <w:tcW w:w="2970" w:type="dxa"/>
            <w:vAlign w:val="center"/>
          </w:tcPr>
          <w:p w:rsidR="00B55FF0" w:rsidRPr="00E311CE" w:rsidRDefault="00DD0ADB" w:rsidP="006E6A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-45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35- 56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="006E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’N. (13) </w:t>
            </w:r>
          </w:p>
        </w:tc>
        <w:tc>
          <w:tcPr>
            <w:tcW w:w="198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Wing Size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Gilchrist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2004)</w:t>
            </w:r>
          </w:p>
        </w:tc>
      </w:tr>
      <w:tr w:rsidR="00B55FF0" w:rsidRPr="00E311CE" w:rsidTr="002B2E4C">
        <w:trPr>
          <w:trHeight w:val="1943"/>
        </w:trPr>
        <w:tc>
          <w:tcPr>
            <w:tcW w:w="1413" w:type="dxa"/>
            <w:vMerge/>
            <w:vAlign w:val="center"/>
          </w:tcPr>
          <w:p w:rsidR="00B55FF0" w:rsidRPr="00E311CE" w:rsidRDefault="00B55FF0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buzzatti</w:t>
            </w:r>
          </w:p>
        </w:tc>
        <w:tc>
          <w:tcPr>
            <w:tcW w:w="297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North western Argentina</w:t>
            </w:r>
          </w:p>
          <w:p w:rsidR="00B06054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36’S, 65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o</w:t>
            </w:r>
            <w:r w:rsidR="00B060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2’W; 2300m, </w:t>
            </w:r>
          </w:p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8’S, 64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8’W; 202 m</w:t>
            </w:r>
          </w:p>
        </w:tc>
        <w:tc>
          <w:tcPr>
            <w:tcW w:w="2880" w:type="dxa"/>
            <w:vAlign w:val="center"/>
          </w:tcPr>
          <w:p w:rsidR="00B55FF0" w:rsidRPr="00E311CE" w:rsidRDefault="00CD05C3" w:rsidP="00CD05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rmal tolerance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Sørensen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2005)</w:t>
            </w:r>
          </w:p>
        </w:tc>
      </w:tr>
      <w:tr w:rsidR="00B55FF0" w:rsidRPr="00E311CE" w:rsidTr="00C21067">
        <w:trPr>
          <w:trHeight w:val="841"/>
        </w:trPr>
        <w:tc>
          <w:tcPr>
            <w:tcW w:w="1413" w:type="dxa"/>
            <w:vMerge w:val="restart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 America</w:t>
            </w: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subobscura</w:t>
            </w:r>
          </w:p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Females)</w:t>
            </w:r>
          </w:p>
        </w:tc>
        <w:tc>
          <w:tcPr>
            <w:tcW w:w="297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35.5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N - 50.7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="00180BB1">
              <w:rPr>
                <w:rFonts w:ascii="Times New Roman" w:eastAsia="Times New Roman" w:hAnsi="Times New Roman" w:cs="Times New Roman"/>
                <w:sz w:val="24"/>
                <w:szCs w:val="24"/>
              </w:rPr>
              <w:t>N (11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Wing length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uey, 2000)</w:t>
            </w:r>
          </w:p>
        </w:tc>
      </w:tr>
      <w:tr w:rsidR="00B55FF0" w:rsidRPr="00E311CE" w:rsidTr="00C21067">
        <w:trPr>
          <w:trHeight w:val="935"/>
        </w:trPr>
        <w:tc>
          <w:tcPr>
            <w:tcW w:w="1413" w:type="dxa"/>
            <w:vMerge/>
            <w:vAlign w:val="center"/>
          </w:tcPr>
          <w:p w:rsidR="00B55FF0" w:rsidRPr="00E311CE" w:rsidRDefault="00B55FF0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 subobscura</w:t>
            </w:r>
          </w:p>
        </w:tc>
        <w:tc>
          <w:tcPr>
            <w:tcW w:w="297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35.5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N -50.7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="00180BB1">
              <w:rPr>
                <w:rFonts w:ascii="Times New Roman" w:eastAsia="Times New Roman" w:hAnsi="Times New Roman" w:cs="Times New Roman"/>
                <w:sz w:val="24"/>
                <w:szCs w:val="24"/>
              </w:rPr>
              <w:t>N (1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Cell size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alboli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2003)</w:t>
            </w:r>
          </w:p>
        </w:tc>
      </w:tr>
      <w:tr w:rsidR="00B55FF0" w:rsidRPr="00E311CE" w:rsidTr="00C21067">
        <w:trPr>
          <w:trHeight w:val="1160"/>
        </w:trPr>
        <w:tc>
          <w:tcPr>
            <w:tcW w:w="1413" w:type="dxa"/>
            <w:vMerge/>
            <w:vAlign w:val="center"/>
          </w:tcPr>
          <w:p w:rsidR="00B55FF0" w:rsidRPr="00E311CE" w:rsidRDefault="00B55FF0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melanogaster</w:t>
            </w:r>
          </w:p>
        </w:tc>
        <w:tc>
          <w:tcPr>
            <w:tcW w:w="297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Walpole (</w:t>
            </w:r>
            <w:r w:rsidRPr="00E311CE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43.9522° N, 69.5598° W</w:t>
            </w:r>
            <w:r w:rsidR="006E6A39">
              <w:rPr>
                <w:rFonts w:ascii="Times New Roman" w:eastAsia="Times New Roman" w:hAnsi="Times New Roman" w:cs="Times New Roman"/>
                <w:sz w:val="24"/>
                <w:szCs w:val="24"/>
              </w:rPr>
              <w:t>) (1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Diapause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(Schmidt &amp; Conde, 2006)</w:t>
            </w:r>
          </w:p>
        </w:tc>
      </w:tr>
      <w:tr w:rsidR="00B55FF0" w:rsidRPr="00E311CE" w:rsidTr="00C21067">
        <w:trPr>
          <w:trHeight w:val="841"/>
        </w:trPr>
        <w:tc>
          <w:tcPr>
            <w:tcW w:w="1413" w:type="dxa"/>
            <w:vMerge/>
            <w:vAlign w:val="center"/>
          </w:tcPr>
          <w:p w:rsidR="00B55FF0" w:rsidRPr="00E311CE" w:rsidRDefault="00B55FF0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melanogaster</w:t>
            </w:r>
          </w:p>
        </w:tc>
        <w:tc>
          <w:tcPr>
            <w:tcW w:w="297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35.7796° N, 78.6382° W</w:t>
            </w:r>
          </w:p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180BB1">
              <w:rPr>
                <w:rFonts w:ascii="Times New Roman" w:eastAsia="Times New Roman" w:hAnsi="Times New Roman" w:cs="Times New Roman"/>
                <w:sz w:val="24"/>
                <w:szCs w:val="24"/>
              </w:rPr>
              <w:t>orth Caroline (Raleigh) USA. (1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Aldh-Phe   gene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Fry, 2001)</w:t>
            </w:r>
          </w:p>
        </w:tc>
      </w:tr>
      <w:tr w:rsidR="00B55FF0" w:rsidRPr="00E311CE" w:rsidTr="00C21067">
        <w:trPr>
          <w:trHeight w:val="1250"/>
        </w:trPr>
        <w:tc>
          <w:tcPr>
            <w:tcW w:w="1413" w:type="dxa"/>
            <w:vMerge/>
            <w:vAlign w:val="center"/>
          </w:tcPr>
          <w:p w:rsidR="00B55FF0" w:rsidRPr="00E311CE" w:rsidRDefault="00B55FF0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 subobscura</w:t>
            </w:r>
          </w:p>
        </w:tc>
        <w:tc>
          <w:tcPr>
            <w:tcW w:w="297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</w:pPr>
            <w:r w:rsidRPr="00E311CE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37</w:t>
            </w:r>
            <w:r w:rsidRPr="00E311CE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0’21” N, 38</w:t>
            </w:r>
            <w:r w:rsidRPr="00E311CE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31’1” N, 40</w:t>
            </w:r>
            <w:r w:rsidRPr="00E311CE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  <w:vertAlign w:val="superscript"/>
              </w:rPr>
              <w:t>o</w:t>
            </w:r>
            <w:r w:rsidR="00180BB1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46’41” N (1</w:t>
            </w:r>
            <w:r w:rsidRPr="00E311CE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198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Thermoregulatory Behaviour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uey, 2009)</w:t>
            </w:r>
          </w:p>
        </w:tc>
      </w:tr>
      <w:tr w:rsidR="00B55FF0" w:rsidRPr="00E311CE" w:rsidTr="00C21067">
        <w:trPr>
          <w:trHeight w:val="1340"/>
        </w:trPr>
        <w:tc>
          <w:tcPr>
            <w:tcW w:w="1413" w:type="dxa"/>
            <w:vMerge/>
            <w:vAlign w:val="center"/>
          </w:tcPr>
          <w:p w:rsidR="00B55FF0" w:rsidRPr="00E311CE" w:rsidRDefault="00B55FF0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 melanogaster</w:t>
            </w:r>
          </w:p>
        </w:tc>
        <w:tc>
          <w:tcPr>
            <w:tcW w:w="297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25°32′N, 80°29′W, 39°53′N, 75°24′W. 44°1′N, 69°56′</w:t>
            </w:r>
          </w:p>
          <w:p w:rsidR="00B55FF0" w:rsidRPr="00E311CE" w:rsidRDefault="00180BB1" w:rsidP="00031233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</w:t>
            </w:r>
            <w:r w:rsidR="00DD0ADB"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In (3R) Payne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Fabian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2012)</w:t>
            </w:r>
          </w:p>
        </w:tc>
      </w:tr>
      <w:tr w:rsidR="00B55FF0" w:rsidRPr="00E311CE" w:rsidTr="00C21067">
        <w:trPr>
          <w:trHeight w:val="980"/>
        </w:trPr>
        <w:tc>
          <w:tcPr>
            <w:tcW w:w="1413" w:type="dxa"/>
            <w:vMerge/>
            <w:vAlign w:val="center"/>
          </w:tcPr>
          <w:p w:rsidR="00B55FF0" w:rsidRPr="00E311CE" w:rsidRDefault="00B55FF0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 dunni</w:t>
            </w:r>
          </w:p>
        </w:tc>
        <w:tc>
          <w:tcPr>
            <w:tcW w:w="2970" w:type="dxa"/>
            <w:vAlign w:val="center"/>
          </w:tcPr>
          <w:p w:rsidR="00B55FF0" w:rsidRPr="00E311CE" w:rsidRDefault="00DD0ADB" w:rsidP="006E6A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18.22° N, 66.59° W (1)</w:t>
            </w:r>
          </w:p>
        </w:tc>
        <w:tc>
          <w:tcPr>
            <w:tcW w:w="198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Pigmentation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Hollocher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2046)</w:t>
            </w:r>
          </w:p>
        </w:tc>
      </w:tr>
      <w:tr w:rsidR="00B55FF0" w:rsidRPr="00E311CE" w:rsidTr="00C21067">
        <w:trPr>
          <w:trHeight w:val="841"/>
        </w:trPr>
        <w:tc>
          <w:tcPr>
            <w:tcW w:w="1413" w:type="dxa"/>
            <w:vMerge w:val="restart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urope</w:t>
            </w: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subobscura</w:t>
            </w:r>
          </w:p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Females)</w:t>
            </w:r>
          </w:p>
        </w:tc>
        <w:tc>
          <w:tcPr>
            <w:tcW w:w="297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36.5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N - 56.1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="006E6A39">
              <w:rPr>
                <w:rFonts w:ascii="Times New Roman" w:eastAsia="Times New Roman" w:hAnsi="Times New Roman" w:cs="Times New Roman"/>
                <w:sz w:val="24"/>
                <w:szCs w:val="24"/>
              </w:rPr>
              <w:t>N (10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</w:pPr>
          </w:p>
        </w:tc>
        <w:tc>
          <w:tcPr>
            <w:tcW w:w="198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Wing length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uey, 2000)</w:t>
            </w:r>
          </w:p>
        </w:tc>
      </w:tr>
      <w:tr w:rsidR="00B55FF0" w:rsidRPr="00E311CE" w:rsidTr="00C21067">
        <w:trPr>
          <w:trHeight w:val="841"/>
        </w:trPr>
        <w:tc>
          <w:tcPr>
            <w:tcW w:w="1413" w:type="dxa"/>
            <w:vMerge/>
            <w:vAlign w:val="center"/>
          </w:tcPr>
          <w:p w:rsidR="00B55FF0" w:rsidRPr="00E311CE" w:rsidRDefault="00B55FF0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buzzatti</w:t>
            </w:r>
          </w:p>
        </w:tc>
        <w:tc>
          <w:tcPr>
            <w:tcW w:w="297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B55FF0" w:rsidRPr="00E311CE" w:rsidRDefault="00DD0ADB" w:rsidP="006E6A39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</w:pPr>
            <w:r w:rsidRPr="00E311CE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28.29° N, 16.63° W (9)</w:t>
            </w: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Starvation resistance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(Sarup &amp; Loeschcke, 2010)</w:t>
            </w:r>
          </w:p>
        </w:tc>
      </w:tr>
      <w:tr w:rsidR="00B55FF0" w:rsidRPr="00E311CE" w:rsidTr="00C21067">
        <w:trPr>
          <w:trHeight w:val="841"/>
        </w:trPr>
        <w:tc>
          <w:tcPr>
            <w:tcW w:w="1413" w:type="dxa"/>
            <w:vMerge/>
            <w:vAlign w:val="center"/>
          </w:tcPr>
          <w:p w:rsidR="00B55FF0" w:rsidRPr="00E311CE" w:rsidRDefault="00B55FF0" w:rsidP="000312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melanogaster</w:t>
            </w:r>
          </w:p>
        </w:tc>
        <w:tc>
          <w:tcPr>
            <w:tcW w:w="2970" w:type="dxa"/>
            <w:vAlign w:val="center"/>
          </w:tcPr>
          <w:p w:rsidR="00B55FF0" w:rsidRPr="00E311CE" w:rsidRDefault="00385FED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97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62.01 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6E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vAlign w:val="center"/>
          </w:tcPr>
          <w:p w:rsidR="00B55FF0" w:rsidRPr="00E311CE" w:rsidRDefault="00B55FF0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:rsidR="00B55FF0" w:rsidRPr="00E311CE" w:rsidRDefault="00DD0ADB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Time less allele (ls-Tim)</w:t>
            </w:r>
          </w:p>
        </w:tc>
        <w:tc>
          <w:tcPr>
            <w:tcW w:w="3690" w:type="dxa"/>
            <w:vAlign w:val="center"/>
          </w:tcPr>
          <w:p w:rsidR="00B55FF0" w:rsidRPr="00E311CE" w:rsidRDefault="00DD0ADB" w:rsidP="00C210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Pegoraro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2017)</w:t>
            </w:r>
          </w:p>
        </w:tc>
      </w:tr>
      <w:tr w:rsidR="0099444D" w:rsidRPr="00E311CE" w:rsidTr="00C21067">
        <w:trPr>
          <w:trHeight w:val="841"/>
        </w:trPr>
        <w:tc>
          <w:tcPr>
            <w:tcW w:w="1413" w:type="dxa"/>
            <w:vMerge/>
            <w:vAlign w:val="center"/>
          </w:tcPr>
          <w:p w:rsidR="0099444D" w:rsidRPr="00E311CE" w:rsidRDefault="0099444D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99444D" w:rsidRPr="00E311CE" w:rsidRDefault="0099444D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 melanogaster</w:t>
            </w:r>
          </w:p>
        </w:tc>
        <w:tc>
          <w:tcPr>
            <w:tcW w:w="2970" w:type="dxa"/>
            <w:vAlign w:val="center"/>
          </w:tcPr>
          <w:p w:rsidR="0099444D" w:rsidRPr="008D489F" w:rsidRDefault="0099444D" w:rsidP="00031233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C7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3.72</w:t>
            </w:r>
            <w:r w:rsidRPr="00CC732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 -59.85</w:t>
            </w:r>
            <w:r w:rsidRPr="008D489F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vAlign w:val="center"/>
          </w:tcPr>
          <w:p w:rsidR="0099444D" w:rsidRPr="00E311CE" w:rsidRDefault="0099444D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m - 3050 m</w:t>
            </w:r>
          </w:p>
        </w:tc>
        <w:tc>
          <w:tcPr>
            <w:tcW w:w="2880" w:type="dxa"/>
            <w:vAlign w:val="center"/>
          </w:tcPr>
          <w:p w:rsidR="0099444D" w:rsidRPr="00E311CE" w:rsidRDefault="0099444D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Ovariole number, Wing size and Cell number</w:t>
            </w:r>
          </w:p>
        </w:tc>
        <w:tc>
          <w:tcPr>
            <w:tcW w:w="3690" w:type="dxa"/>
            <w:vAlign w:val="center"/>
          </w:tcPr>
          <w:p w:rsidR="0099444D" w:rsidRPr="00E311CE" w:rsidRDefault="0099444D" w:rsidP="00C2106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(Klepsatel et al., 2014)</w:t>
            </w:r>
          </w:p>
          <w:p w:rsidR="0099444D" w:rsidRPr="00E311CE" w:rsidRDefault="0099444D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444D" w:rsidRPr="00E311CE" w:rsidTr="00C21067">
        <w:trPr>
          <w:trHeight w:val="841"/>
        </w:trPr>
        <w:tc>
          <w:tcPr>
            <w:tcW w:w="1413" w:type="dxa"/>
            <w:vMerge w:val="restart"/>
            <w:vAlign w:val="center"/>
          </w:tcPr>
          <w:p w:rsidR="0099444D" w:rsidRPr="00E311CE" w:rsidRDefault="0099444D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frica</w:t>
            </w:r>
          </w:p>
        </w:tc>
        <w:tc>
          <w:tcPr>
            <w:tcW w:w="1983" w:type="dxa"/>
            <w:vAlign w:val="center"/>
          </w:tcPr>
          <w:p w:rsidR="0099444D" w:rsidRPr="00E311CE" w:rsidRDefault="0099444D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melanogaster</w:t>
            </w:r>
          </w:p>
        </w:tc>
        <w:tc>
          <w:tcPr>
            <w:tcW w:w="2970" w:type="dxa"/>
            <w:vAlign w:val="center"/>
          </w:tcPr>
          <w:p w:rsidR="0099444D" w:rsidRPr="00E311CE" w:rsidRDefault="0099444D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99444D" w:rsidRPr="00E311CE" w:rsidRDefault="006E6A39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5 m – 2506</w:t>
            </w:r>
            <w:r w:rsidR="00EB69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 (1</w:t>
            </w:r>
            <w:r w:rsidR="0099444D"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vAlign w:val="center"/>
          </w:tcPr>
          <w:p w:rsidR="0099444D" w:rsidRPr="00E311CE" w:rsidRDefault="0099444D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Wing size</w:t>
            </w:r>
          </w:p>
        </w:tc>
        <w:tc>
          <w:tcPr>
            <w:tcW w:w="3690" w:type="dxa"/>
            <w:vAlign w:val="center"/>
          </w:tcPr>
          <w:p w:rsidR="0099444D" w:rsidRPr="00E311CE" w:rsidRDefault="0099444D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Pitchers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2013)</w:t>
            </w:r>
          </w:p>
        </w:tc>
      </w:tr>
      <w:tr w:rsidR="0099444D" w:rsidRPr="00E311CE" w:rsidTr="00C21067">
        <w:trPr>
          <w:trHeight w:val="841"/>
        </w:trPr>
        <w:tc>
          <w:tcPr>
            <w:tcW w:w="1413" w:type="dxa"/>
            <w:vMerge/>
            <w:vAlign w:val="center"/>
          </w:tcPr>
          <w:p w:rsidR="0099444D" w:rsidRPr="00E311CE" w:rsidRDefault="0099444D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99444D" w:rsidRPr="00E311CE" w:rsidRDefault="0099444D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 melanogaster</w:t>
            </w:r>
          </w:p>
        </w:tc>
        <w:tc>
          <w:tcPr>
            <w:tcW w:w="2970" w:type="dxa"/>
            <w:vAlign w:val="center"/>
          </w:tcPr>
          <w:p w:rsidR="0099444D" w:rsidRPr="00E311CE" w:rsidRDefault="0099444D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99444D" w:rsidRPr="00E311CE" w:rsidRDefault="00EB6994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-2506 m (20)</w:t>
            </w:r>
          </w:p>
        </w:tc>
        <w:tc>
          <w:tcPr>
            <w:tcW w:w="2880" w:type="dxa"/>
            <w:vAlign w:val="center"/>
          </w:tcPr>
          <w:p w:rsidR="0099444D" w:rsidRPr="00E311CE" w:rsidRDefault="0099444D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Mid-day siesta</w:t>
            </w:r>
          </w:p>
        </w:tc>
        <w:tc>
          <w:tcPr>
            <w:tcW w:w="3690" w:type="dxa"/>
            <w:vAlign w:val="center"/>
          </w:tcPr>
          <w:p w:rsidR="0099444D" w:rsidRPr="00E311CE" w:rsidRDefault="0099444D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(Cao &amp; Edery, 2017)</w:t>
            </w:r>
          </w:p>
        </w:tc>
      </w:tr>
      <w:tr w:rsidR="0099444D" w:rsidRPr="00E311CE" w:rsidTr="00C21067">
        <w:trPr>
          <w:trHeight w:val="608"/>
        </w:trPr>
        <w:tc>
          <w:tcPr>
            <w:tcW w:w="1413" w:type="dxa"/>
            <w:vMerge/>
            <w:vAlign w:val="center"/>
          </w:tcPr>
          <w:p w:rsidR="0099444D" w:rsidRPr="00E311CE" w:rsidRDefault="0099444D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99444D" w:rsidRPr="00E311CE" w:rsidRDefault="0099444D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 melanogaster</w:t>
            </w:r>
          </w:p>
        </w:tc>
        <w:tc>
          <w:tcPr>
            <w:tcW w:w="2970" w:type="dxa"/>
            <w:vAlign w:val="center"/>
          </w:tcPr>
          <w:p w:rsidR="0099444D" w:rsidRPr="008D489F" w:rsidRDefault="0099444D" w:rsidP="00031233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C7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3.72</w:t>
            </w:r>
            <w:r w:rsidRPr="00CC732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 -59.85</w:t>
            </w:r>
            <w:r w:rsidRPr="008D489F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vAlign w:val="center"/>
          </w:tcPr>
          <w:p w:rsidR="0099444D" w:rsidRPr="00E311CE" w:rsidRDefault="0099444D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m - 3050 m</w:t>
            </w:r>
          </w:p>
        </w:tc>
        <w:tc>
          <w:tcPr>
            <w:tcW w:w="2880" w:type="dxa"/>
            <w:vAlign w:val="center"/>
          </w:tcPr>
          <w:p w:rsidR="0099444D" w:rsidRPr="00E311CE" w:rsidRDefault="0099444D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Ovariole number, Wing size and Cell number</w:t>
            </w:r>
          </w:p>
        </w:tc>
        <w:tc>
          <w:tcPr>
            <w:tcW w:w="3690" w:type="dxa"/>
            <w:vAlign w:val="center"/>
          </w:tcPr>
          <w:p w:rsidR="0099444D" w:rsidRPr="00E311CE" w:rsidRDefault="0099444D" w:rsidP="00C210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Klepsatel </w:t>
            </w: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, 2014)</w:t>
            </w:r>
          </w:p>
        </w:tc>
      </w:tr>
      <w:tr w:rsidR="0099444D" w:rsidRPr="00E311CE" w:rsidTr="00C21067">
        <w:trPr>
          <w:trHeight w:val="1844"/>
        </w:trPr>
        <w:tc>
          <w:tcPr>
            <w:tcW w:w="1413" w:type="dxa"/>
            <w:vMerge/>
            <w:vAlign w:val="center"/>
          </w:tcPr>
          <w:p w:rsidR="0099444D" w:rsidRPr="00E311CE" w:rsidRDefault="0099444D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99444D" w:rsidRPr="00E311CE" w:rsidRDefault="0099444D" w:rsidP="00031233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 melanogaster</w:t>
            </w:r>
          </w:p>
        </w:tc>
        <w:tc>
          <w:tcPr>
            <w:tcW w:w="2970" w:type="dxa"/>
            <w:vAlign w:val="center"/>
          </w:tcPr>
          <w:p w:rsidR="0099444D" w:rsidRPr="00E311CE" w:rsidRDefault="0099444D" w:rsidP="00031233">
            <w:pPr>
              <w:jc w:val="center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E311CE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7.37° N, 12.35° E</w:t>
            </w:r>
            <w:r w:rsidR="00DD0AD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 xml:space="preserve"> (Cameroon)</w:t>
            </w:r>
          </w:p>
          <w:p w:rsidR="00DD0ADB" w:rsidRDefault="0099444D" w:rsidP="00031233">
            <w:pPr>
              <w:jc w:val="center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E311CE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3.22° S, 40.12° E</w:t>
            </w:r>
          </w:p>
          <w:p w:rsidR="0099444D" w:rsidRPr="00E311CE" w:rsidRDefault="0099444D" w:rsidP="000312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 xml:space="preserve"> (Kenya, Malindi)</w:t>
            </w:r>
          </w:p>
          <w:p w:rsidR="00DD0ADB" w:rsidRDefault="0099444D" w:rsidP="00031233">
            <w:pPr>
              <w:jc w:val="center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E311CE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.37° N, 32.29° E</w:t>
            </w:r>
          </w:p>
          <w:p w:rsidR="0099444D" w:rsidRPr="00E311CE" w:rsidRDefault="0099444D" w:rsidP="00031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311CE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 xml:space="preserve"> (Uganda)</w:t>
            </w:r>
          </w:p>
        </w:tc>
        <w:tc>
          <w:tcPr>
            <w:tcW w:w="1980" w:type="dxa"/>
            <w:vAlign w:val="center"/>
          </w:tcPr>
          <w:p w:rsidR="0099444D" w:rsidRPr="00E311CE" w:rsidRDefault="0099444D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880" w:type="dxa"/>
            <w:vAlign w:val="center"/>
          </w:tcPr>
          <w:p w:rsidR="0099444D" w:rsidRPr="00E311CE" w:rsidRDefault="0099444D" w:rsidP="00031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1CE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pigmentation</w:t>
            </w:r>
          </w:p>
        </w:tc>
        <w:tc>
          <w:tcPr>
            <w:tcW w:w="3690" w:type="dxa"/>
            <w:vAlign w:val="center"/>
          </w:tcPr>
          <w:p w:rsidR="0099444D" w:rsidRPr="00E311CE" w:rsidRDefault="00041968" w:rsidP="006E6A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6E6A39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Pool&lt;/Author&gt;&lt;Year&gt;2007&lt;/Year&gt;&lt;RecNum&gt;360&lt;/RecNum&gt;&lt;DisplayText&gt;(Pool and Aquadro 2007)&lt;/DisplayText&gt;&lt;record&gt;&lt;rec-number&gt;360&lt;/rec-number&gt;&lt;foreign-keys&gt;&lt;key app="EN" db-id="raxxa92v60zr22e00atpdsrup9ez9vxvsvrz" timestamp="1662563914"&gt;360&lt;/key&gt;&lt;/foreign-keys&gt;&lt;ref-type name="Journal Article"&gt;17&lt;/ref-type&gt;&lt;contributors&gt;&lt;authors&gt;&lt;author&gt;Pool, J. E.&lt;/author&gt;&lt;author&gt;Aquadro, C. F.&lt;/author&gt;&lt;/authors&gt;&lt;/contributors&gt;&lt;auth-address&gt;Department of Molecular Biology and Genetics, Cornell University, Ithaca, NY 14853, USA. jpool@bi.ku.dk&lt;/auth-address&gt;&lt;titles&gt;&lt;title&gt;The genetic basis of adaptive pigmentation variation in Drosophila melanogaster&lt;/title&gt;&lt;secondary-title&gt;Mol Ecol&lt;/secondary-title&gt;&lt;/titles&gt;&lt;periodical&gt;&lt;full-title&gt;Mol Ecol&lt;/full-title&gt;&lt;/periodical&gt;&lt;pages&gt;2844-51&lt;/pages&gt;&lt;volume&gt;16&lt;/volume&gt;&lt;number&gt;14&lt;/number&gt;&lt;keywords&gt;&lt;keyword&gt;Abdomen/physiology/radiation effects&lt;/keyword&gt;&lt;keyword&gt;Adaptation, Physiological/*genetics/radiation effects&lt;/keyword&gt;&lt;keyword&gt;Animals&lt;/keyword&gt;&lt;keyword&gt;Chromosomes/genetics/radiation effects&lt;/keyword&gt;&lt;keyword&gt;DNA-Binding Proteins/genetics&lt;/keyword&gt;&lt;keyword&gt;Drosophila Proteins/genetics&lt;/keyword&gt;&lt;keyword&gt;Drosophila melanogaster/*genetics/radiation effects&lt;/keyword&gt;&lt;keyword&gt;Female&lt;/keyword&gt;&lt;keyword&gt;*Genetic Variation/radiation effects&lt;/keyword&gt;&lt;keyword&gt;Geography&lt;/keyword&gt;&lt;keyword&gt;Homozygote&lt;/keyword&gt;&lt;keyword&gt;Light&lt;/keyword&gt;&lt;keyword&gt;Molecular Sequence Data&lt;/keyword&gt;&lt;keyword&gt;Mutation/genetics&lt;/keyword&gt;&lt;keyword&gt;Phenotype&lt;/keyword&gt;&lt;keyword&gt;Pigmentation/*genetics/radiation effects&lt;/keyword&gt;&lt;keyword&gt;Selection, Genetic&lt;/keyword&gt;&lt;/keywords&gt;&lt;dates&gt;&lt;year&gt;2007&lt;/year&gt;&lt;pub-dates&gt;&lt;date&gt;Jul&lt;/date&gt;&lt;/pub-dates&gt;&lt;/dates&gt;&lt;isbn&gt;0962-1083 (Print)&amp;#xD;0962-1083&lt;/isbn&gt;&lt;accession-num&gt;17614900&lt;/accession-num&gt;&lt;urls&gt;&lt;/urls&gt;&lt;custom2&gt;PMC2650379&lt;/custom2&gt;&lt;custom6&gt;NIHMS92710&lt;/custom6&gt;&lt;electronic-resource-num&gt;10.1111/j.1365-294X.2007.03324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6E6A39">
              <w:rPr>
                <w:rFonts w:ascii="Times New Roman" w:hAnsi="Times New Roman" w:cs="Times New Roman"/>
                <w:noProof/>
                <w:sz w:val="24"/>
              </w:rPr>
              <w:t>(Pool and Aquadro 2007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</w:tbl>
    <w:p w:rsidR="00B55FF0" w:rsidRDefault="00B55FF0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E6A39" w:rsidRDefault="006E6A39">
      <w:pPr>
        <w:ind w:hanging="480"/>
        <w:rPr>
          <w:rFonts w:ascii="Times New Roman" w:eastAsia="Times New Roman" w:hAnsi="Times New Roman" w:cs="Times New Roman"/>
          <w:b/>
          <w:bCs/>
          <w:sz w:val="32"/>
          <w:szCs w:val="32"/>
        </w:rPr>
      </w:pPr>
    </w:p>
    <w:p w:rsidR="006E6A39" w:rsidRDefault="006E6A39">
      <w:pPr>
        <w:ind w:hanging="480"/>
        <w:rPr>
          <w:rFonts w:ascii="Times New Roman" w:eastAsia="Times New Roman" w:hAnsi="Times New Roman" w:cs="Times New Roman"/>
          <w:b/>
          <w:bCs/>
          <w:sz w:val="32"/>
          <w:szCs w:val="32"/>
        </w:rPr>
      </w:pPr>
    </w:p>
    <w:p w:rsidR="006E6A39" w:rsidRDefault="006E6A39">
      <w:pPr>
        <w:ind w:hanging="480"/>
        <w:rPr>
          <w:rFonts w:ascii="Times New Roman" w:eastAsia="Times New Roman" w:hAnsi="Times New Roman" w:cs="Times New Roman"/>
          <w:b/>
          <w:bCs/>
          <w:sz w:val="32"/>
          <w:szCs w:val="32"/>
        </w:rPr>
      </w:pPr>
    </w:p>
    <w:p w:rsidR="006E6A39" w:rsidRDefault="006E6A39">
      <w:pPr>
        <w:ind w:hanging="480"/>
        <w:rPr>
          <w:rFonts w:ascii="Times New Roman" w:eastAsia="Times New Roman" w:hAnsi="Times New Roman" w:cs="Times New Roman"/>
          <w:b/>
          <w:bCs/>
          <w:sz w:val="32"/>
          <w:szCs w:val="32"/>
        </w:rPr>
      </w:pPr>
    </w:p>
    <w:p w:rsidR="006E6A39" w:rsidRDefault="006E6A39">
      <w:pPr>
        <w:ind w:hanging="480"/>
        <w:rPr>
          <w:rFonts w:ascii="Times New Roman" w:eastAsia="Times New Roman" w:hAnsi="Times New Roman" w:cs="Times New Roman"/>
          <w:b/>
          <w:bCs/>
          <w:sz w:val="32"/>
          <w:szCs w:val="32"/>
        </w:rPr>
      </w:pPr>
    </w:p>
    <w:p w:rsidR="006E6A39" w:rsidRDefault="006E6A39">
      <w:pPr>
        <w:ind w:hanging="480"/>
        <w:rPr>
          <w:rFonts w:ascii="Times New Roman" w:eastAsia="Times New Roman" w:hAnsi="Times New Roman" w:cs="Times New Roman"/>
          <w:b/>
          <w:bCs/>
          <w:sz w:val="32"/>
          <w:szCs w:val="32"/>
        </w:rPr>
      </w:pPr>
    </w:p>
    <w:p w:rsidR="00A03A5B" w:rsidRPr="00C21067" w:rsidRDefault="00A03A5B">
      <w:pPr>
        <w:ind w:hanging="480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C21067">
        <w:rPr>
          <w:rFonts w:ascii="Times New Roman" w:eastAsia="Times New Roman" w:hAnsi="Times New Roman" w:cs="Times New Roman"/>
          <w:b/>
          <w:bCs/>
          <w:sz w:val="32"/>
          <w:szCs w:val="32"/>
        </w:rPr>
        <w:lastRenderedPageBreak/>
        <w:t>References: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Azevedo, R.B.R., French, V. &amp; Partridge, L. 1996. Thermal evolution of egg size in Drosophila melanogaster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Evolution (N Y)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50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2338–2345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Azevedo, R.B.R., James, A.C., McCabe, J. &amp; Partridge, L. 1998. Latitudinal variation of </w:t>
      </w:r>
      <w:r w:rsidR="00031233" w:rsidRPr="00C21067">
        <w:rPr>
          <w:rFonts w:ascii="Times New Roman" w:eastAsia="Times New Roman" w:hAnsi="Times New Roman" w:cs="Times New Roman"/>
          <w:sz w:val="24"/>
          <w:szCs w:val="24"/>
        </w:rPr>
        <w:t>wing: thorax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 size ratio and wing-aspect ratio in Drosophila melanogaster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Evolution (N Y)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52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1353–1362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Calboli, F.C.F., Gilchrist, G.W. &amp; Partridge, L. 2003. Different cell size and cell number contribution in two newly established and one ancient body size cline of Drosophila subobscura. </w:t>
      </w:r>
      <w:r w:rsidR="00352A12">
        <w:rPr>
          <w:rFonts w:ascii="Times New Roman" w:eastAsia="Times New Roman" w:hAnsi="Times New Roman" w:cs="Times New Roman"/>
          <w:i/>
          <w:sz w:val="24"/>
          <w:szCs w:val="24"/>
        </w:rPr>
        <w:t>Evolution (N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Y</w:t>
      </w:r>
      <w:proofErr w:type="gramStart"/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)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57</w:t>
      </w:r>
      <w:proofErr w:type="gramEnd"/>
      <w:r w:rsidRPr="00C21067">
        <w:rPr>
          <w:rFonts w:ascii="Times New Roman" w:eastAsia="Times New Roman" w:hAnsi="Times New Roman" w:cs="Times New Roman"/>
          <w:sz w:val="24"/>
          <w:szCs w:val="24"/>
        </w:rPr>
        <w:t>: 566–573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Cao, W. &amp; Edery, I. 2017. Mid-day siesta in natural populations of D. melanogaster from Africa exhibits an altitudinal cline and is regulated by splicing of a </w:t>
      </w:r>
      <w:r w:rsidR="00C21067" w:rsidRPr="00C21067">
        <w:rPr>
          <w:rFonts w:ascii="Times New Roman" w:eastAsia="Times New Roman" w:hAnsi="Times New Roman" w:cs="Times New Roman"/>
          <w:sz w:val="24"/>
          <w:szCs w:val="24"/>
        </w:rPr>
        <w:t>thermo sensitive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 intron in the period clock gene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BMC EvolBiol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17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: 1–17.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BioMed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 Central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Fabian, D.K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Kapun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M., Nolte, V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Kofler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R., Schmidt, P.S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Schlötterer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C.,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et al.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 2012. Genome-wide patterns of latitudinal differentiation among populations of Drosophila melanogaster from North America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MolEcol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21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4748–4769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Fry, J.D. 2001. Direct and correlated responses to selection for larval ethanol tolerance in Drosophila melanogaster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J EvolBiol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14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296–309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Gilchrist, G.W., Huey, R.B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Balanyà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J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Pascual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M. &amp; Serra, L. 2004. A time series of evolution in action: A latitudinal cline in wing size in South American Drosophila subobscura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Evolution (N Y)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58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768–780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Hallas, R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Schiffer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M. &amp; Hoffmann, A.A. 2002. Clinal variation in Drosophila serrata for stress resistance and body size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Genet Res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79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141–148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>Hoffmann, A.A. &amp; Alisha Anderson and Rebecca Halla. 2002. &lt;Hoffmann et al 2002 - Opposing clines for high and low temperature resistance in Drosophila melanogaster.pdf&gt;. 614–618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>Hollocher, H., Hatcher, J.L. &amp;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Dyreson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E.G. 2046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EVOLUTION OF ABDOMINAL PIGMENTATION DIFFERENCES ACROSS SPECIES IN THE DROSOPHILA DUNNI SUBGROUP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Huey, R.B. 2000. Rapid evolution of a geographic cline in size in an introduced fly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Science (1979)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287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308–309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Huey, R.B. and M.P. 2009. R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eports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 R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eports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90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1715–1720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Imasheva, A.G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Bubli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>, O.A. &amp;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Lazebny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O.E. 1994. Variation in wing length in </w:t>
      </w:r>
      <w:proofErr w:type="spellStart"/>
      <w:proofErr w:type="gramStart"/>
      <w:r w:rsidRPr="00C21067">
        <w:rPr>
          <w:rFonts w:ascii="Times New Roman" w:eastAsia="Times New Roman" w:hAnsi="Times New Roman" w:cs="Times New Roman"/>
          <w:sz w:val="24"/>
          <w:szCs w:val="24"/>
        </w:rPr>
        <w:t>eurasian</w:t>
      </w:r>
      <w:proofErr w:type="spellEnd"/>
      <w:proofErr w:type="gram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 natural populations of drosophila melanogaster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Heredity (</w:t>
      </w:r>
      <w:proofErr w:type="spellStart"/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Edinb</w:t>
      </w:r>
      <w:proofErr w:type="spellEnd"/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)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72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508–514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James, A.C., Azevedo, R.B.R. &amp; Partridge, L. 1995. Cellular basis and developmental timing in a size cline of Drosophila melanogaster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Genetics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140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659–666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James, A.C. &amp; Partridge, L. 1995. Thermal evolution of rate of larval development in Drosophila melanogaster in laboratory and field populations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J EvolBiol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315–330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Karan, D. 1998. Desiccation tolerance and starvation resistance exhibit opposite latitudinal clines in Indian geographical populations of Drosophila kikkawai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EcolEntomol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23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391–396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Karan, D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Dahiya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N., Munjal, A.K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Gibert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P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Moreteau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B., Parkash, R.,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et al.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 1998a. Desiccation and starvation tolerance of adult Drosophila: Opposite latitudinal clines in natural populations of three different species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Evolution (N Y)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52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825–831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Karan, D., Munjal, A.K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Gibert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P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Moreteau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B., Parkash, R. &amp; David, J.R. 1998b. Latitudinal clines for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morphometrical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 traits in Drosophila kikkawai: A study of natural populations from the Indian subcontinent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Genet Res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71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31–38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Klepsatel, P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Gáliková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>, M., Huber, C.D. &amp;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Flatt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T. 2014. Similarities and differences in altitudinal versus latitudinal variation for morphological traits in drosophila melanogaster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Evolution (N Y)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68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1385–1398. Society for the Study of Evolution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Kriesner, P., Conner, W.R., Weeks, A.R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Turelli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M. &amp; Hoffmann, A.A. 2016. Persistence of a Wolbachia infection frequency cline in Drosophila melanogaster and the possible role of reproductive dormancy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Evolution (N Y)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70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979–997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McKenzie, A. &amp; Parsons, P.A. 1974. The genetic architecture of resistance to desiccation in populations of drosophila melanogaster and d. simulans. </w:t>
      </w:r>
      <w:proofErr w:type="spellStart"/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Aust</w:t>
      </w:r>
      <w:proofErr w:type="spellEnd"/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 xml:space="preserve"> J BiolSci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27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441–456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Metropolitan, T. 1986.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Jpn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>. J. Genet. (1986) 61, pp. 469-480. 469–480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>Parkash, R., Aggarwal, D.D. &amp;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Kalra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B. 2012.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Coadapted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 changes in energy metabolites and body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color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 phenotypes for resistance to starvation and desiccation in latitudinal populations of D. melanogaster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EvolEcol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26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149–169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Parkash, R.&amp; Munjal, A.K. 1999a. Climatic selection of starvation and desiccation resistance in populations of some tropical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drosophilids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Journal of Zoological Systematics and Evolutionary Research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37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195–202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Parkash, R. &amp; Munjal, A.K. 1999b. Phenotypic variability of thoracic pigmentation in </w:t>
      </w:r>
      <w:proofErr w:type="spellStart"/>
      <w:proofErr w:type="gramStart"/>
      <w:r w:rsidRPr="00C21067">
        <w:rPr>
          <w:rFonts w:ascii="Times New Roman" w:eastAsia="Times New Roman" w:hAnsi="Times New Roman" w:cs="Times New Roman"/>
          <w:sz w:val="24"/>
          <w:szCs w:val="24"/>
        </w:rPr>
        <w:t>indian</w:t>
      </w:r>
      <w:proofErr w:type="spellEnd"/>
      <w:proofErr w:type="gram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 populations of Drosophila melanogaster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Journal of Zoological Systematics and Evolutionary Research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37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133–140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Parkash, R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Ramniwas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S., Rajpurohit, S. &amp; Sharma, V. 2008. Variations in body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melanization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 impact desiccation resistance in Drosophila immigrans from Western Himalayas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J Zool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276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219–227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Parkash, R. &amp; Ranga, P. 2013. Divergence for tolerance to thermal-stress related traits in two Drosophila species of immigrans group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J ThermBiol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38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396–406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Parkash, R., Sharma, V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Chahal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J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Lambhod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>, C. &amp;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Kajla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B. 2011. Impact of body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melanization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 on mating success in Drosophila melanogaster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EntomolExpAppl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139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47–59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Parkash, R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Tyagi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P.K., Sharma, I. &amp; Rajpurohit, S. 2005. Adaptations to environmental stress in altitudinal populations of two Drosophila species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PhysiolEntomol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30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353–361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Pegoraro, M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Zonato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V., Tyler, E.R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Fedele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G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Kyriacou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>, C.P. &amp;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Tauber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E. 2017. Geographical analysis of diapause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inducibility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 in European Drosophila melanogaster populations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J Insect Physiol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98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238–244. Elsevier Ltd.</w:t>
      </w:r>
    </w:p>
    <w:p w:rsidR="00385FED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>Pitchers, W., Pool, J.E. &amp;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Dworkin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I. 2013. Altitudinal clinal variation in wing size and shape in </w:t>
      </w:r>
      <w:proofErr w:type="spellStart"/>
      <w:proofErr w:type="gramStart"/>
      <w:r w:rsidRPr="00C21067">
        <w:rPr>
          <w:rFonts w:ascii="Times New Roman" w:eastAsia="Times New Roman" w:hAnsi="Times New Roman" w:cs="Times New Roman"/>
          <w:sz w:val="24"/>
          <w:szCs w:val="24"/>
        </w:rPr>
        <w:t>african</w:t>
      </w:r>
      <w:proofErr w:type="spellEnd"/>
      <w:proofErr w:type="gram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 drosophila melanogaster: One cline or many?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Evolution (N Y)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67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438–452.</w:t>
      </w:r>
    </w:p>
    <w:p w:rsidR="006E6A39" w:rsidRPr="006E6A39" w:rsidRDefault="00041968" w:rsidP="00681DB9">
      <w:pPr>
        <w:pStyle w:val="EndNoteBibliography"/>
        <w:ind w:left="-450"/>
        <w:rPr>
          <w:rFonts w:ascii="Times New Roman" w:hAnsi="Times New Roman" w:cs="Times New Roman"/>
          <w:sz w:val="24"/>
          <w:szCs w:val="24"/>
        </w:rPr>
      </w:pPr>
      <w:r w:rsidRPr="006E6A39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E311CE" w:rsidRPr="006E6A39">
        <w:rPr>
          <w:rFonts w:ascii="Times New Roman" w:eastAsia="Times New Roman" w:hAnsi="Times New Roman" w:cs="Times New Roman"/>
          <w:sz w:val="24"/>
          <w:szCs w:val="24"/>
        </w:rPr>
        <w:instrText xml:space="preserve"> ADDIN EN.REFLIST </w:instrText>
      </w:r>
      <w:r w:rsidRPr="006E6A39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6E6A39" w:rsidRPr="006E6A39">
        <w:rPr>
          <w:rFonts w:ascii="Times New Roman" w:hAnsi="Times New Roman" w:cs="Times New Roman"/>
          <w:sz w:val="24"/>
          <w:szCs w:val="24"/>
        </w:rPr>
        <w:t>Pool, J. E. and C. F. Aquadro (2007). "The genetic basis of adaptive pigmentation variation in Drosophila melanogaste</w:t>
      </w:r>
      <w:r w:rsidR="006E6A39" w:rsidRPr="00681DB9">
        <w:rPr>
          <w:rFonts w:ascii="Times New Roman" w:hAnsi="Times New Roman" w:cs="Times New Roman"/>
          <w:sz w:val="24"/>
          <w:szCs w:val="24"/>
        </w:rPr>
        <w:t xml:space="preserve">r." Mol Ecol </w:t>
      </w:r>
      <w:r w:rsidR="006E6A39" w:rsidRPr="00681DB9">
        <w:rPr>
          <w:rFonts w:ascii="Times New Roman" w:hAnsi="Times New Roman" w:cs="Times New Roman"/>
          <w:b/>
          <w:sz w:val="24"/>
          <w:szCs w:val="24"/>
        </w:rPr>
        <w:t>1</w:t>
      </w:r>
      <w:r w:rsidR="006E6A39" w:rsidRPr="006E6A39">
        <w:rPr>
          <w:rFonts w:ascii="Times New Roman" w:hAnsi="Times New Roman" w:cs="Times New Roman"/>
          <w:b/>
          <w:sz w:val="24"/>
          <w:szCs w:val="24"/>
        </w:rPr>
        <w:t>6</w:t>
      </w:r>
      <w:r w:rsidR="006E6A39" w:rsidRPr="006E6A39">
        <w:rPr>
          <w:rFonts w:ascii="Times New Roman" w:hAnsi="Times New Roman" w:cs="Times New Roman"/>
          <w:sz w:val="24"/>
          <w:szCs w:val="24"/>
        </w:rPr>
        <w:t>(14): 2844-2851.</w:t>
      </w:r>
    </w:p>
    <w:p w:rsidR="00B55FF0" w:rsidRPr="00C21067" w:rsidRDefault="00041968" w:rsidP="006E6A39">
      <w:pPr>
        <w:spacing w:line="36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 w:rsidRPr="006E6A39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DD0ADB" w:rsidRPr="00C21067">
        <w:rPr>
          <w:rFonts w:ascii="Times New Roman" w:eastAsia="Times New Roman" w:hAnsi="Times New Roman" w:cs="Times New Roman"/>
          <w:sz w:val="24"/>
          <w:szCs w:val="24"/>
        </w:rPr>
        <w:t xml:space="preserve">Rajpurohit, S., Parkash, R., </w:t>
      </w:r>
      <w:proofErr w:type="spellStart"/>
      <w:r w:rsidR="00DD0ADB" w:rsidRPr="00C21067">
        <w:rPr>
          <w:rFonts w:ascii="Times New Roman" w:eastAsia="Times New Roman" w:hAnsi="Times New Roman" w:cs="Times New Roman"/>
          <w:sz w:val="24"/>
          <w:szCs w:val="24"/>
        </w:rPr>
        <w:t>Ramniwas</w:t>
      </w:r>
      <w:proofErr w:type="spellEnd"/>
      <w:r w:rsidR="00DD0ADB" w:rsidRPr="00C21067">
        <w:rPr>
          <w:rFonts w:ascii="Times New Roman" w:eastAsia="Times New Roman" w:hAnsi="Times New Roman" w:cs="Times New Roman"/>
          <w:sz w:val="24"/>
          <w:szCs w:val="24"/>
        </w:rPr>
        <w:t xml:space="preserve">, S. &amp; Singh, S. 2008. Variations in body melanisation, </w:t>
      </w:r>
      <w:proofErr w:type="spellStart"/>
      <w:r w:rsidR="00DD0ADB" w:rsidRPr="00C21067">
        <w:rPr>
          <w:rFonts w:ascii="Times New Roman" w:eastAsia="Times New Roman" w:hAnsi="Times New Roman" w:cs="Times New Roman"/>
          <w:sz w:val="24"/>
          <w:szCs w:val="24"/>
        </w:rPr>
        <w:t>ovariole</w:t>
      </w:r>
      <w:proofErr w:type="spellEnd"/>
      <w:r w:rsidR="00DD0ADB" w:rsidRPr="00C21067">
        <w:rPr>
          <w:rFonts w:ascii="Times New Roman" w:eastAsia="Times New Roman" w:hAnsi="Times New Roman" w:cs="Times New Roman"/>
          <w:sz w:val="24"/>
          <w:szCs w:val="24"/>
        </w:rPr>
        <w:t xml:space="preserve"> number and fecundity in highland and lowland populations of Drosophila melanogaster from the Indian subcontinent. </w:t>
      </w:r>
      <w:r w:rsidR="00DD0ADB" w:rsidRPr="00C21067">
        <w:rPr>
          <w:rFonts w:ascii="Times New Roman" w:eastAsia="Times New Roman" w:hAnsi="Times New Roman" w:cs="Times New Roman"/>
          <w:i/>
          <w:sz w:val="24"/>
          <w:szCs w:val="24"/>
        </w:rPr>
        <w:t>Insect Sci</w:t>
      </w:r>
      <w:r w:rsidR="00DD0ADB" w:rsidRPr="00C21067">
        <w:rPr>
          <w:rFonts w:ascii="Times New Roman" w:eastAsia="Times New Roman" w:hAnsi="Times New Roman" w:cs="Times New Roman"/>
          <w:b/>
          <w:sz w:val="24"/>
          <w:szCs w:val="24"/>
        </w:rPr>
        <w:t>15</w:t>
      </w:r>
      <w:r w:rsidR="00DD0ADB" w:rsidRPr="00C21067">
        <w:rPr>
          <w:rFonts w:ascii="Times New Roman" w:eastAsia="Times New Roman" w:hAnsi="Times New Roman" w:cs="Times New Roman"/>
          <w:sz w:val="24"/>
          <w:szCs w:val="24"/>
        </w:rPr>
        <w:t>: 553–561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Sarup, P. &amp; Loeschcke, V. 2010. Developmental acclimation affects clinal variation in stress resistance traits in Drosophila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buzzatii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J EvolBiol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23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957–965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Schmidt, P.S. &amp; Conde, D.R. 2006. Environmental Heterogeneity and the Maintenance of Genetic Variation for Reproductive Diapause in Drosophila Melanogaster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Evolution (N Y)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60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1602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Schmidt, P.S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Matzkin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L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Ippolito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>, M. &amp;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Eanes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W.F. 2005. Geographic Variation in Diapause </w:t>
      </w:r>
      <w:proofErr w:type="gramStart"/>
      <w:r w:rsidRPr="00C21067">
        <w:rPr>
          <w:rFonts w:ascii="Times New Roman" w:eastAsia="Times New Roman" w:hAnsi="Times New Roman" w:cs="Times New Roman"/>
          <w:sz w:val="24"/>
          <w:szCs w:val="24"/>
        </w:rPr>
        <w:t>Incidence ,</w:t>
      </w:r>
      <w:proofErr w:type="gram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 Life-History Traits , and Climatic Adaptation in Drosophila melanogaster Author ( s ): Paul S . </w:t>
      </w:r>
      <w:proofErr w:type="gramStart"/>
      <w:r w:rsidRPr="00C21067">
        <w:rPr>
          <w:rFonts w:ascii="Times New Roman" w:eastAsia="Times New Roman" w:hAnsi="Times New Roman" w:cs="Times New Roman"/>
          <w:sz w:val="24"/>
          <w:szCs w:val="24"/>
        </w:rPr>
        <w:t>Schmidt ,</w:t>
      </w:r>
      <w:proofErr w:type="gram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 Luciano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Matzkin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Michael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Ippolito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 and Walter F .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Eanes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 Published by : Society for the Study of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Evolutio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Evolution (N Y)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59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1721–1732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Sørensen, J.G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Norry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F.M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Scannapieco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A.C. &amp; Loeschcke, V. 2005. Altitudinal variation for stress resistance traits and thermal adaptation in adult Drosophila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buzzatii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 from the New World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J EvolBiol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18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829–837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C21067">
        <w:rPr>
          <w:rFonts w:ascii="Times New Roman" w:eastAsia="Times New Roman" w:hAnsi="Times New Roman" w:cs="Times New Roman"/>
          <w:sz w:val="24"/>
          <w:szCs w:val="24"/>
        </w:rPr>
        <w:t>van</w:t>
      </w:r>
      <w:proofErr w:type="gram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 ’T Land, J., van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Putten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P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Zwaan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B.,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Kamping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A. &amp; van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Delden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, W. 1999. Latitudinal variation in wild populations of Drosophila melanogaster: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Heritabilities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 and reaction norms. </w:t>
      </w:r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J EvolBiol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12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222–232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Yang, Y. &amp; Edery, I. 2018. Parallel clinal variation in the mid-day siesta of Drosophila melanogaster implicates continent-specific targets of natural selection. </w:t>
      </w:r>
      <w:proofErr w:type="spellStart"/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PLoS</w:t>
      </w:r>
      <w:proofErr w:type="spellEnd"/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 xml:space="preserve"> Genet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14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1–25.</w:t>
      </w:r>
    </w:p>
    <w:p w:rsidR="00B55FF0" w:rsidRPr="00C21067" w:rsidRDefault="00DD0ADB" w:rsidP="00C21067">
      <w:pPr>
        <w:spacing w:line="36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21067">
        <w:rPr>
          <w:rFonts w:ascii="Times New Roman" w:eastAsia="Times New Roman" w:hAnsi="Times New Roman" w:cs="Times New Roman"/>
          <w:sz w:val="24"/>
          <w:szCs w:val="24"/>
        </w:rPr>
        <w:t>YILMAZ, M. &amp; ÖZSOY, E.D. 2022. Altitudinal variation in body size and resistance to stress in Drosophila melanogaster and D. simulans (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Diptera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C21067">
        <w:rPr>
          <w:rFonts w:ascii="Times New Roman" w:eastAsia="Times New Roman" w:hAnsi="Times New Roman" w:cs="Times New Roman"/>
          <w:sz w:val="24"/>
          <w:szCs w:val="24"/>
        </w:rPr>
        <w:t>Drosophilidae</w:t>
      </w:r>
      <w:proofErr w:type="spellEnd"/>
      <w:r w:rsidRPr="00C21067">
        <w:rPr>
          <w:rFonts w:ascii="Times New Roman" w:eastAsia="Times New Roman" w:hAnsi="Times New Roman" w:cs="Times New Roman"/>
          <w:sz w:val="24"/>
          <w:szCs w:val="24"/>
        </w:rPr>
        <w:t xml:space="preserve">) in southern Turkey. </w:t>
      </w:r>
      <w:proofErr w:type="spellStart"/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>Eur</w:t>
      </w:r>
      <w:proofErr w:type="spellEnd"/>
      <w:r w:rsidRPr="00C21067">
        <w:rPr>
          <w:rFonts w:ascii="Times New Roman" w:eastAsia="Times New Roman" w:hAnsi="Times New Roman" w:cs="Times New Roman"/>
          <w:i/>
          <w:sz w:val="24"/>
          <w:szCs w:val="24"/>
        </w:rPr>
        <w:t xml:space="preserve"> J Entomol</w:t>
      </w:r>
      <w:r w:rsidRPr="00C21067">
        <w:rPr>
          <w:rFonts w:ascii="Times New Roman" w:eastAsia="Times New Roman" w:hAnsi="Times New Roman" w:cs="Times New Roman"/>
          <w:b/>
          <w:sz w:val="24"/>
          <w:szCs w:val="24"/>
        </w:rPr>
        <w:t>119</w:t>
      </w:r>
      <w:r w:rsidRPr="00C21067">
        <w:rPr>
          <w:rFonts w:ascii="Times New Roman" w:eastAsia="Times New Roman" w:hAnsi="Times New Roman" w:cs="Times New Roman"/>
          <w:sz w:val="24"/>
          <w:szCs w:val="24"/>
        </w:rPr>
        <w:t>: 140–147.</w:t>
      </w:r>
    </w:p>
    <w:p w:rsidR="003D156F" w:rsidRDefault="003D156F" w:rsidP="00C2106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3D156F" w:rsidSect="00E311CE">
      <w:pgSz w:w="16838" w:h="11906" w:orient="landscape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xxa92v60zr22e00atpdsrup9ez9vxvsvrz&quot;&gt;My EndNote Library&lt;record-ids&gt;&lt;item&gt;360&lt;/item&gt;&lt;/record-ids&gt;&lt;/item&gt;&lt;/Libraries&gt;"/>
  </w:docVars>
  <w:rsids>
    <w:rsidRoot w:val="00B55FF0"/>
    <w:rsid w:val="00031233"/>
    <w:rsid w:val="00041968"/>
    <w:rsid w:val="000453E1"/>
    <w:rsid w:val="000C6181"/>
    <w:rsid w:val="00180BB1"/>
    <w:rsid w:val="00257DB7"/>
    <w:rsid w:val="002B2E4C"/>
    <w:rsid w:val="00352A12"/>
    <w:rsid w:val="00385FED"/>
    <w:rsid w:val="003B6B5D"/>
    <w:rsid w:val="003D156F"/>
    <w:rsid w:val="005F3CB5"/>
    <w:rsid w:val="00681DB9"/>
    <w:rsid w:val="006E6A39"/>
    <w:rsid w:val="007C1389"/>
    <w:rsid w:val="00883DE4"/>
    <w:rsid w:val="008D489F"/>
    <w:rsid w:val="00992499"/>
    <w:rsid w:val="0099444D"/>
    <w:rsid w:val="009E1286"/>
    <w:rsid w:val="00A03A5B"/>
    <w:rsid w:val="00B06054"/>
    <w:rsid w:val="00B55FF0"/>
    <w:rsid w:val="00B851E7"/>
    <w:rsid w:val="00BC1D84"/>
    <w:rsid w:val="00C21067"/>
    <w:rsid w:val="00CC7324"/>
    <w:rsid w:val="00CD05C3"/>
    <w:rsid w:val="00D64511"/>
    <w:rsid w:val="00DD0ADB"/>
    <w:rsid w:val="00DD6105"/>
    <w:rsid w:val="00E311CE"/>
    <w:rsid w:val="00E5479C"/>
    <w:rsid w:val="00EB69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D81C130-9E4F-4AC1-BD53-EB79021B4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DAF"/>
  </w:style>
  <w:style w:type="paragraph" w:styleId="Heading1">
    <w:name w:val="heading 1"/>
    <w:basedOn w:val="Normal"/>
    <w:next w:val="Normal"/>
    <w:link w:val="Heading1Char"/>
    <w:uiPriority w:val="9"/>
    <w:qFormat/>
    <w:rsid w:val="009576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rsid w:val="000C618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0C618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0C618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0C618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rsid w:val="000C618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0C6181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0E35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0E3595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653EA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95765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Subtitle">
    <w:name w:val="Subtitle"/>
    <w:basedOn w:val="Normal"/>
    <w:next w:val="Normal"/>
    <w:rsid w:val="000C618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0C618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5479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83DE4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3DE4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3DE4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3DE4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geohack.toolforge.org/geohack.php?pagename=Melbourne&amp;params=37_48_49_S_144_57_47_E_region:AU-VIC_type:city(5,200,000)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n1aRqTwL1FSoNdK4JTYcBQqwv2w==">AMUW2mWKLakSFSf76VxGgF8wZgVNd9O3DzVFkCWcCnuxHTM+JUmhMZunTRoZ1iySIbR+SIjyg5dpW/yDTdd1a6Q8+w9O2h9Cp32yxJA/DLsd2hah0swkRx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268</Words>
  <Characters>12930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nair</dc:creator>
  <cp:lastModifiedBy>admin</cp:lastModifiedBy>
  <cp:revision>2</cp:revision>
  <dcterms:created xsi:type="dcterms:W3CDTF">2022-09-30T15:18:00Z</dcterms:created>
  <dcterms:modified xsi:type="dcterms:W3CDTF">2022-09-30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volutionary-biology</vt:lpwstr>
  </property>
  <property fmtid="{D5CDD505-2E9C-101B-9397-08002B2CF9AE}" pid="17" name="Mendeley Recent Style Name 7_1">
    <vt:lpwstr>Journal of Evolutionary Bi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5297004-a033-3fcf-b0dc-c56b41ac9325</vt:lpwstr>
  </property>
  <property fmtid="{D5CDD505-2E9C-101B-9397-08002B2CF9AE}" pid="24" name="Mendeley Citation Style_1">
    <vt:lpwstr>http://www.zotero.org/styles/journal-of-evolutionary-biology</vt:lpwstr>
  </property>
</Properties>
</file>